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0B386" w14:textId="77777777" w:rsidR="008F1553" w:rsidRPr="002E3B44" w:rsidRDefault="008F1553" w:rsidP="008F1553">
      <w:pPr>
        <w:jc w:val="center"/>
        <w:rPr>
          <w:b/>
          <w:sz w:val="22"/>
          <w:szCs w:val="22"/>
        </w:rPr>
      </w:pPr>
      <w:r w:rsidRPr="002E3B44">
        <w:rPr>
          <w:b/>
          <w:sz w:val="22"/>
          <w:szCs w:val="22"/>
        </w:rPr>
        <w:t>Supplementary Materials</w:t>
      </w:r>
    </w:p>
    <w:bookmarkStart w:id="0" w:name="_Toc152266477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551876898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b/>
          <w:bCs/>
          <w:noProof/>
        </w:rPr>
      </w:sdtEndPr>
      <w:sdtContent>
        <w:p w14:paraId="3853DC58" w14:textId="77777777" w:rsidR="008F1553" w:rsidRPr="002E3B44" w:rsidRDefault="008F1553" w:rsidP="008F1553">
          <w:pPr>
            <w:pStyle w:val="TOCHeading"/>
            <w:rPr>
              <w:sz w:val="22"/>
              <w:szCs w:val="22"/>
            </w:rPr>
          </w:pPr>
        </w:p>
        <w:p w14:paraId="7403DC88" w14:textId="06EA8FB4" w:rsidR="00FC14D0" w:rsidRDefault="008F1553" w:rsidP="00FC14D0">
          <w:pPr>
            <w:pStyle w:val="TOC2"/>
            <w:tabs>
              <w:tab w:val="right" w:leader="dot" w:pos="9350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 w:rsidRPr="002E3B44">
            <w:rPr>
              <w:rFonts w:ascii="Times New Roman" w:hAnsi="Times New Roman" w:cs="Times New Roman"/>
            </w:rPr>
            <w:fldChar w:fldCharType="begin"/>
          </w:r>
          <w:r w:rsidRPr="002E3B44">
            <w:rPr>
              <w:rFonts w:ascii="Times New Roman" w:hAnsi="Times New Roman" w:cs="Times New Roman"/>
            </w:rPr>
            <w:instrText xml:space="preserve"> TOC \o "1-3" \h \z \u </w:instrText>
          </w:r>
          <w:r w:rsidRPr="002E3B44">
            <w:rPr>
              <w:rFonts w:ascii="Times New Roman" w:hAnsi="Times New Roman" w:cs="Times New Roman"/>
            </w:rPr>
            <w:fldChar w:fldCharType="separate"/>
          </w:r>
          <w:hyperlink w:anchor="_Toc172816001" w:history="1">
            <w:r w:rsidR="00FC14D0"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Figure 1. </w:t>
            </w:r>
            <w:r w:rsidR="00FC14D0" w:rsidRPr="00BA1A60">
              <w:rPr>
                <w:rStyle w:val="Hyperlink"/>
                <w:rFonts w:ascii="Times New Roman" w:hAnsi="Times New Roman" w:cs="Times New Roman"/>
                <w:noProof/>
              </w:rPr>
              <w:t>Examples of computer-based sequential screens for choice scenario simulation for discrete choice experiment (DCE).</w:t>
            </w:r>
            <w:r w:rsidR="00FC14D0">
              <w:rPr>
                <w:noProof/>
                <w:webHidden/>
              </w:rPr>
              <w:tab/>
            </w:r>
            <w:r w:rsidR="00FC14D0">
              <w:rPr>
                <w:noProof/>
                <w:webHidden/>
              </w:rPr>
              <w:fldChar w:fldCharType="begin"/>
            </w:r>
            <w:r w:rsidR="00FC14D0">
              <w:rPr>
                <w:noProof/>
                <w:webHidden/>
              </w:rPr>
              <w:instrText xml:space="preserve"> PAGEREF _Toc172816001 \h </w:instrText>
            </w:r>
            <w:r w:rsidR="00FC14D0">
              <w:rPr>
                <w:noProof/>
                <w:webHidden/>
              </w:rPr>
            </w:r>
            <w:r w:rsidR="00FC14D0">
              <w:rPr>
                <w:noProof/>
                <w:webHidden/>
              </w:rPr>
              <w:fldChar w:fldCharType="separate"/>
            </w:r>
            <w:r w:rsidR="00FC14D0">
              <w:rPr>
                <w:noProof/>
                <w:webHidden/>
              </w:rPr>
              <w:t>2</w:t>
            </w:r>
            <w:r w:rsidR="00FC14D0">
              <w:rPr>
                <w:noProof/>
                <w:webHidden/>
              </w:rPr>
              <w:fldChar w:fldCharType="end"/>
            </w:r>
          </w:hyperlink>
        </w:p>
        <w:p w14:paraId="53303661" w14:textId="24BEEA56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2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1. </w:t>
            </w:r>
            <w:r w:rsidRPr="00BA1A60">
              <w:rPr>
                <w:rStyle w:val="Hyperlink"/>
                <w:rFonts w:ascii="Times New Roman" w:hAnsi="Times New Roman" w:cs="Times New Roman"/>
                <w:noProof/>
              </w:rPr>
              <w:t>Mean preference weights for each dummy-coded attribute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A31382" w14:textId="46C011F5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3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Material.</w:t>
            </w:r>
            <w:r w:rsidRPr="00BA1A60">
              <w:rPr>
                <w:rStyle w:val="Hyperlink"/>
                <w:rFonts w:ascii="Times New Roman" w:hAnsi="Times New Roman" w:cs="Times New Roman"/>
                <w:noProof/>
              </w:rPr>
              <w:t xml:space="preserve"> Specifications of the mixed rank-ordered logit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304E20" w14:textId="26140579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4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2.</w:t>
            </w:r>
            <w:r w:rsidRPr="00BA1A60">
              <w:rPr>
                <w:rStyle w:val="Hyperlink"/>
                <w:rFonts w:ascii="Times New Roman" w:hAnsi="Times New Roman" w:cs="Times New Roman"/>
                <w:noProof/>
              </w:rPr>
              <w:t xml:space="preserve"> Results of rank ordered logit (ROL) and generalized multinomial logit (GMNL)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31EAAE" w14:textId="3A20CA00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5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Figure 3a. </w:t>
            </w:r>
            <w:r w:rsidRPr="00BA1A60">
              <w:rPr>
                <w:rStyle w:val="Hyperlink"/>
                <w:rFonts w:ascii="Times New Roman" w:hAnsi="Times New Roman" w:cs="Times New Roman"/>
                <w:bCs/>
                <w:noProof/>
              </w:rPr>
              <w:t>Averaged choice probabilities over the entire range of education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04F2E0" w14:textId="7965232B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6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Figure 3b. </w:t>
            </w:r>
            <w:r w:rsidRPr="00BA1A60">
              <w:rPr>
                <w:rStyle w:val="Hyperlink"/>
                <w:rFonts w:ascii="Times New Roman" w:hAnsi="Times New Roman" w:cs="Times New Roman"/>
                <w:bCs/>
                <w:noProof/>
              </w:rPr>
              <w:t>Averaged choice probabilities over the entire income ran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E630CD" w14:textId="4FA5F9FE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7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3.</w:t>
            </w:r>
            <w:r w:rsidRPr="00BA1A60">
              <w:rPr>
                <w:rStyle w:val="Hyperlink"/>
                <w:rFonts w:ascii="Times New Roman" w:hAnsi="Times New Roman" w:cs="Times New Roman"/>
                <w:noProof/>
              </w:rPr>
              <w:t xml:space="preserve"> Correlation matrix to check for orthogon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EAEF81" w14:textId="09A91CA6" w:rsidR="00FC14D0" w:rsidRDefault="00FC1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2816008" w:history="1">
            <w:r w:rsidRPr="00BA1A60">
              <w:rPr>
                <w:rStyle w:val="Hyperlink"/>
                <w:rFonts w:ascii="Times New Roman" w:hAnsi="Times New Roman" w:cs="Times New Roman"/>
                <w:b/>
                <w:noProof/>
              </w:rPr>
              <w:t>References for Supplementary Mate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8160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5EDE56" w14:textId="77777777" w:rsidR="008F1553" w:rsidRPr="002E3B44" w:rsidRDefault="008F1553" w:rsidP="008F1553">
          <w:pPr>
            <w:rPr>
              <w:sz w:val="22"/>
              <w:szCs w:val="22"/>
            </w:rPr>
          </w:pPr>
          <w:r w:rsidRPr="002E3B44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6C846627" w14:textId="77777777" w:rsidR="008F1553" w:rsidRPr="002E3B44" w:rsidRDefault="008F1553" w:rsidP="008F1553">
      <w:pPr>
        <w:rPr>
          <w:rFonts w:asciiTheme="majorHAnsi" w:eastAsiaTheme="majorEastAsia" w:hAnsiTheme="majorHAnsi" w:cstheme="majorBidi"/>
          <w:b/>
          <w:color w:val="0F4761" w:themeColor="accent1" w:themeShade="BF"/>
          <w:sz w:val="22"/>
          <w:szCs w:val="22"/>
        </w:rPr>
      </w:pPr>
      <w:r w:rsidRPr="002E3B44">
        <w:rPr>
          <w:b/>
          <w:sz w:val="22"/>
          <w:szCs w:val="22"/>
        </w:rPr>
        <w:br w:type="page"/>
      </w:r>
    </w:p>
    <w:p w14:paraId="7DE5902F" w14:textId="3457B3D2" w:rsidR="008F1553" w:rsidRPr="002E3B44" w:rsidRDefault="008F1553" w:rsidP="008F1553">
      <w:pPr>
        <w:pStyle w:val="Heading2"/>
        <w:rPr>
          <w:rFonts w:ascii="Times New Roman" w:hAnsi="Times New Roman" w:cs="Times New Roman"/>
          <w:sz w:val="22"/>
          <w:szCs w:val="22"/>
        </w:rPr>
      </w:pPr>
      <w:bookmarkStart w:id="1" w:name="_Toc152266478"/>
      <w:bookmarkStart w:id="2" w:name="_Toc172816001"/>
      <w:bookmarkEnd w:id="0"/>
      <w:r w:rsidRPr="002E3B4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Figure 1. </w:t>
      </w:r>
      <w:r w:rsidRPr="002E3B44">
        <w:rPr>
          <w:rFonts w:ascii="Times New Roman" w:hAnsi="Times New Roman" w:cs="Times New Roman"/>
          <w:sz w:val="22"/>
          <w:szCs w:val="22"/>
        </w:rPr>
        <w:t xml:space="preserve">Examples of computer-based sequential screens for </w:t>
      </w:r>
      <w:r w:rsidR="00065E0F">
        <w:rPr>
          <w:rFonts w:ascii="Times New Roman" w:hAnsi="Times New Roman" w:cs="Times New Roman"/>
          <w:sz w:val="22"/>
          <w:szCs w:val="22"/>
        </w:rPr>
        <w:t xml:space="preserve">Best-Best </w:t>
      </w:r>
      <w:r w:rsidRPr="002E3B44">
        <w:rPr>
          <w:rFonts w:ascii="Times New Roman" w:hAnsi="Times New Roman" w:cs="Times New Roman"/>
          <w:sz w:val="22"/>
          <w:szCs w:val="22"/>
        </w:rPr>
        <w:t xml:space="preserve">choice scenario simulation for </w:t>
      </w:r>
      <w:r w:rsidR="00065E0F">
        <w:rPr>
          <w:rFonts w:ascii="Times New Roman" w:hAnsi="Times New Roman" w:cs="Times New Roman"/>
          <w:sz w:val="22"/>
          <w:szCs w:val="22"/>
        </w:rPr>
        <w:t xml:space="preserve">the </w:t>
      </w:r>
      <w:r w:rsidRPr="002E3B44">
        <w:rPr>
          <w:rFonts w:ascii="Times New Roman" w:hAnsi="Times New Roman" w:cs="Times New Roman"/>
          <w:sz w:val="22"/>
          <w:szCs w:val="22"/>
        </w:rPr>
        <w:t>discrete choice experiment (DCE).</w:t>
      </w:r>
      <w:bookmarkEnd w:id="1"/>
      <w:bookmarkEnd w:id="2"/>
    </w:p>
    <w:p w14:paraId="6AD953C8" w14:textId="77777777" w:rsidR="008F1553" w:rsidRPr="002E3B44" w:rsidRDefault="008F1553" w:rsidP="008F1553">
      <w:pPr>
        <w:rPr>
          <w:sz w:val="22"/>
          <w:szCs w:val="22"/>
        </w:rPr>
      </w:pPr>
      <w:r w:rsidRPr="002E3B44">
        <w:rPr>
          <w:noProof/>
          <w:sz w:val="22"/>
          <w:szCs w:val="22"/>
        </w:rPr>
        <w:drawing>
          <wp:inline distT="0" distB="0" distL="0" distR="0" wp14:anchorId="0EE07265" wp14:editId="53913F10">
            <wp:extent cx="5315585" cy="1646393"/>
            <wp:effectExtent l="12700" t="12700" r="5715" b="17780"/>
            <wp:docPr id="3" name="Picture 3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white background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465" cy="1716974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E701179" w14:textId="77777777" w:rsidR="008F1553" w:rsidRPr="002E3B44" w:rsidRDefault="008F1553" w:rsidP="008F1553">
      <w:pPr>
        <w:rPr>
          <w:sz w:val="22"/>
          <w:szCs w:val="22"/>
        </w:rPr>
      </w:pPr>
      <w:r w:rsidRPr="002E3B44">
        <w:rPr>
          <w:noProof/>
          <w:sz w:val="22"/>
          <w:szCs w:val="22"/>
        </w:rPr>
        <w:drawing>
          <wp:inline distT="0" distB="0" distL="0" distR="0" wp14:anchorId="062D1D34" wp14:editId="265682F8">
            <wp:extent cx="5322495" cy="2090188"/>
            <wp:effectExtent l="12700" t="12700" r="12065" b="18415"/>
            <wp:docPr id="2" name="Picture 2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300" cy="2135666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C5B2580" w14:textId="5EFC215B" w:rsidR="008F1553" w:rsidRDefault="008F1553" w:rsidP="008F1553">
      <w:pPr>
        <w:rPr>
          <w:sz w:val="22"/>
          <w:szCs w:val="22"/>
        </w:rPr>
      </w:pPr>
      <w:r w:rsidRPr="002E3B44">
        <w:rPr>
          <w:noProof/>
          <w:sz w:val="22"/>
          <w:szCs w:val="22"/>
        </w:rPr>
        <w:drawing>
          <wp:inline distT="0" distB="0" distL="0" distR="0" wp14:anchorId="48EFBD7B" wp14:editId="3044FBA4">
            <wp:extent cx="5315585" cy="2347717"/>
            <wp:effectExtent l="12700" t="12700" r="18415" b="14605"/>
            <wp:docPr id="1" name="Picture 1" descr="A screenshot of a screenshot of a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screenshot of a medical fo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874" cy="2368603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99877F4" w14:textId="1EFAEB5F" w:rsidR="00065E0F" w:rsidRDefault="00065E0F" w:rsidP="008F1553">
      <w:pPr>
        <w:rPr>
          <w:sz w:val="22"/>
          <w:szCs w:val="22"/>
        </w:rPr>
      </w:pPr>
    </w:p>
    <w:p w14:paraId="1B244BB1" w14:textId="37DA3ED3" w:rsidR="00065E0F" w:rsidRPr="00EE6D9C" w:rsidRDefault="00065E0F" w:rsidP="008F1553">
      <w:pPr>
        <w:rPr>
          <w:sz w:val="20"/>
          <w:szCs w:val="22"/>
        </w:rPr>
        <w:sectPr w:rsidR="00065E0F" w:rsidRPr="00EE6D9C" w:rsidSect="00DD29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E6D9C">
        <w:rPr>
          <w:sz w:val="20"/>
          <w:szCs w:val="22"/>
        </w:rPr>
        <w:t xml:space="preserve">In this example, the participant chooses Program C in the Choice Scenario 1 for the first-best option; thus, Program C is no longer available to the participant when choosing the second-best option. </w:t>
      </w:r>
    </w:p>
    <w:p w14:paraId="6FBA7178" w14:textId="2A16EA90" w:rsidR="008F1553" w:rsidRPr="002E3B44" w:rsidRDefault="008F1553" w:rsidP="008F1553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3" w:name="_Toc172816002"/>
      <w:r w:rsidRPr="002E3B4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775060">
        <w:rPr>
          <w:rFonts w:ascii="Times New Roman" w:hAnsi="Times New Roman" w:cs="Times New Roman"/>
          <w:b/>
          <w:sz w:val="22"/>
          <w:szCs w:val="22"/>
        </w:rPr>
        <w:t>1</w:t>
      </w:r>
      <w:r w:rsidRPr="002E3B4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2E3B44">
        <w:rPr>
          <w:rFonts w:ascii="Times New Roman" w:hAnsi="Times New Roman" w:cs="Times New Roman"/>
          <w:sz w:val="22"/>
          <w:szCs w:val="22"/>
        </w:rPr>
        <w:t>Mean preference weights for each dummy-coded attribute level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070"/>
        <w:gridCol w:w="1440"/>
        <w:gridCol w:w="1890"/>
        <w:gridCol w:w="450"/>
      </w:tblGrid>
      <w:tr w:rsidR="008F1553" w:rsidRPr="002E3B44" w14:paraId="1F970DA7" w14:textId="77777777" w:rsidTr="001E125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E9FFDDB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b/>
                <w:sz w:val="20"/>
                <w:szCs w:val="20"/>
              </w:rPr>
              <w:t>Attribut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ADA9EBD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0088CE0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173E0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</w:t>
            </w:r>
            <w:r w:rsidRPr="002E3B44">
              <w:rPr>
                <w:b/>
                <w:sz w:val="20"/>
                <w:szCs w:val="20"/>
              </w:rPr>
              <w:t>95% CI</w:t>
            </w:r>
          </w:p>
        </w:tc>
      </w:tr>
      <w:tr w:rsidR="008F1553" w:rsidRPr="002E3B44" w14:paraId="3C6187C4" w14:textId="77777777" w:rsidTr="001E125B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00F378C4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Location where LA-PrEP program is offered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76CBA6B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HIV Clinic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1384BB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0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27BDEE09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916078    1.119406</w:t>
            </w:r>
          </w:p>
        </w:tc>
      </w:tr>
      <w:tr w:rsidR="008F1553" w:rsidRPr="002E3B44" w14:paraId="2F3BC690" w14:textId="77777777" w:rsidTr="001E125B">
        <w:tc>
          <w:tcPr>
            <w:tcW w:w="3060" w:type="dxa"/>
            <w:tcBorders>
              <w:top w:val="nil"/>
              <w:bottom w:val="nil"/>
            </w:tcBorders>
          </w:tcPr>
          <w:p w14:paraId="04A24266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D9EE83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rimary care clinic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9FFEE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68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0303435C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538951    1.081861</w:t>
            </w:r>
          </w:p>
        </w:tc>
      </w:tr>
      <w:tr w:rsidR="008F1553" w:rsidRPr="002E3B44" w14:paraId="1119BD58" w14:textId="77777777" w:rsidTr="001E125B">
        <w:tc>
          <w:tcPr>
            <w:tcW w:w="3060" w:type="dxa"/>
            <w:tcBorders>
              <w:top w:val="nil"/>
            </w:tcBorders>
          </w:tcPr>
          <w:p w14:paraId="233D4740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00E330EE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26D8C34C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</w:tcBorders>
          </w:tcPr>
          <w:p w14:paraId="64C91439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2335C0D7" w14:textId="77777777" w:rsidTr="001E125B">
        <w:tc>
          <w:tcPr>
            <w:tcW w:w="3060" w:type="dxa"/>
          </w:tcPr>
          <w:p w14:paraId="238180AF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3A32776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Gender clinics</w:t>
            </w:r>
          </w:p>
        </w:tc>
        <w:tc>
          <w:tcPr>
            <w:tcW w:w="1440" w:type="dxa"/>
          </w:tcPr>
          <w:p w14:paraId="3D1B0B8C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59</w:t>
            </w:r>
          </w:p>
        </w:tc>
        <w:tc>
          <w:tcPr>
            <w:tcW w:w="2340" w:type="dxa"/>
            <w:gridSpan w:val="2"/>
          </w:tcPr>
          <w:p w14:paraId="5196D9FE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447224    1.072442</w:t>
            </w:r>
          </w:p>
        </w:tc>
      </w:tr>
      <w:tr w:rsidR="008F1553" w:rsidRPr="002E3B44" w14:paraId="325D31B4" w14:textId="77777777" w:rsidTr="001E125B">
        <w:tc>
          <w:tcPr>
            <w:tcW w:w="3060" w:type="dxa"/>
          </w:tcPr>
          <w:p w14:paraId="6033AA3B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3916872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04AD3D5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41AD59DC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0BEC33E0" w14:textId="77777777" w:rsidTr="001E125B">
        <w:tc>
          <w:tcPr>
            <w:tcW w:w="3060" w:type="dxa"/>
          </w:tcPr>
          <w:p w14:paraId="3C4885A1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Duration of LA-PrEP protection against HIV</w:t>
            </w:r>
          </w:p>
        </w:tc>
        <w:tc>
          <w:tcPr>
            <w:tcW w:w="2070" w:type="dxa"/>
          </w:tcPr>
          <w:p w14:paraId="453B570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 months</w:t>
            </w:r>
          </w:p>
        </w:tc>
        <w:tc>
          <w:tcPr>
            <w:tcW w:w="1440" w:type="dxa"/>
          </w:tcPr>
          <w:p w14:paraId="1086130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872</w:t>
            </w:r>
          </w:p>
        </w:tc>
        <w:tc>
          <w:tcPr>
            <w:tcW w:w="2340" w:type="dxa"/>
            <w:gridSpan w:val="2"/>
          </w:tcPr>
          <w:p w14:paraId="02943CC6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7515843    .9924788</w:t>
            </w:r>
          </w:p>
        </w:tc>
      </w:tr>
      <w:tr w:rsidR="008F1553" w:rsidRPr="002E3B44" w14:paraId="1DBAB31F" w14:textId="77777777" w:rsidTr="001E125B">
        <w:tc>
          <w:tcPr>
            <w:tcW w:w="3060" w:type="dxa"/>
          </w:tcPr>
          <w:p w14:paraId="7F8ED7D7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25FB3E2C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6 months</w:t>
            </w:r>
          </w:p>
        </w:tc>
        <w:tc>
          <w:tcPr>
            <w:tcW w:w="1440" w:type="dxa"/>
          </w:tcPr>
          <w:p w14:paraId="328CD7E8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25</w:t>
            </w:r>
          </w:p>
        </w:tc>
        <w:tc>
          <w:tcPr>
            <w:tcW w:w="2340" w:type="dxa"/>
            <w:gridSpan w:val="2"/>
          </w:tcPr>
          <w:p w14:paraId="6043A26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084857    1.041669</w:t>
            </w:r>
          </w:p>
        </w:tc>
      </w:tr>
      <w:tr w:rsidR="008F1553" w:rsidRPr="002E3B44" w14:paraId="4C64DD79" w14:textId="77777777" w:rsidTr="001E125B">
        <w:tc>
          <w:tcPr>
            <w:tcW w:w="3060" w:type="dxa"/>
          </w:tcPr>
          <w:p w14:paraId="1E767458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415A23C5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A1B0134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3909EA0E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5BBEF2B3" w14:textId="77777777" w:rsidTr="001E125B">
        <w:tc>
          <w:tcPr>
            <w:tcW w:w="3060" w:type="dxa"/>
          </w:tcPr>
          <w:p w14:paraId="5491423F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A75C2D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2 months</w:t>
            </w:r>
          </w:p>
        </w:tc>
        <w:tc>
          <w:tcPr>
            <w:tcW w:w="1440" w:type="dxa"/>
          </w:tcPr>
          <w:p w14:paraId="26881CC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112</w:t>
            </w:r>
          </w:p>
        </w:tc>
        <w:tc>
          <w:tcPr>
            <w:tcW w:w="2340" w:type="dxa"/>
            <w:gridSpan w:val="2"/>
          </w:tcPr>
          <w:p w14:paraId="4EC44CB1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9962833    1.226637</w:t>
            </w:r>
          </w:p>
        </w:tc>
      </w:tr>
      <w:tr w:rsidR="008F1553" w:rsidRPr="002E3B44" w14:paraId="7078E41E" w14:textId="77777777" w:rsidTr="001E125B">
        <w:tc>
          <w:tcPr>
            <w:tcW w:w="3060" w:type="dxa"/>
          </w:tcPr>
          <w:p w14:paraId="4771930B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6B22FAEA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800CEC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1208A399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70B56307" w14:textId="77777777" w:rsidTr="001E125B">
        <w:tc>
          <w:tcPr>
            <w:tcW w:w="3060" w:type="dxa"/>
          </w:tcPr>
          <w:p w14:paraId="68D4544C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Type of care provider administering LA-PrEP </w:t>
            </w:r>
          </w:p>
        </w:tc>
        <w:tc>
          <w:tcPr>
            <w:tcW w:w="2070" w:type="dxa"/>
          </w:tcPr>
          <w:p w14:paraId="34B2DC20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HIV provider</w:t>
            </w:r>
          </w:p>
        </w:tc>
        <w:tc>
          <w:tcPr>
            <w:tcW w:w="1440" w:type="dxa"/>
          </w:tcPr>
          <w:p w14:paraId="4CB37C69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74</w:t>
            </w:r>
          </w:p>
        </w:tc>
        <w:tc>
          <w:tcPr>
            <w:tcW w:w="2340" w:type="dxa"/>
            <w:gridSpan w:val="2"/>
          </w:tcPr>
          <w:p w14:paraId="1CB8983F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563127    1.092491</w:t>
            </w:r>
          </w:p>
        </w:tc>
      </w:tr>
      <w:tr w:rsidR="008F1553" w:rsidRPr="002E3B44" w14:paraId="666CBFDE" w14:textId="77777777" w:rsidTr="001E125B">
        <w:tc>
          <w:tcPr>
            <w:tcW w:w="3060" w:type="dxa"/>
          </w:tcPr>
          <w:p w14:paraId="79A501F2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A488B3D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rimary care provider</w:t>
            </w:r>
          </w:p>
        </w:tc>
        <w:tc>
          <w:tcPr>
            <w:tcW w:w="1440" w:type="dxa"/>
          </w:tcPr>
          <w:p w14:paraId="5C127368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898</w:t>
            </w:r>
          </w:p>
        </w:tc>
        <w:tc>
          <w:tcPr>
            <w:tcW w:w="2340" w:type="dxa"/>
            <w:gridSpan w:val="2"/>
          </w:tcPr>
          <w:p w14:paraId="4AE24B3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780317    1.015592</w:t>
            </w:r>
          </w:p>
        </w:tc>
      </w:tr>
      <w:tr w:rsidR="008F1553" w:rsidRPr="002E3B44" w14:paraId="02776225" w14:textId="77777777" w:rsidTr="001E125B">
        <w:tc>
          <w:tcPr>
            <w:tcW w:w="3060" w:type="dxa"/>
          </w:tcPr>
          <w:p w14:paraId="750992A5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B4BAC78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1243A0D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15D40959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18E258F0" w14:textId="77777777" w:rsidTr="001E125B">
        <w:tc>
          <w:tcPr>
            <w:tcW w:w="3060" w:type="dxa"/>
          </w:tcPr>
          <w:p w14:paraId="38FCCB8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517F832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Gender-affirming provider</w:t>
            </w:r>
          </w:p>
        </w:tc>
        <w:tc>
          <w:tcPr>
            <w:tcW w:w="1440" w:type="dxa"/>
          </w:tcPr>
          <w:p w14:paraId="139968F6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53</w:t>
            </w:r>
          </w:p>
        </w:tc>
        <w:tc>
          <w:tcPr>
            <w:tcW w:w="2340" w:type="dxa"/>
            <w:gridSpan w:val="2"/>
          </w:tcPr>
          <w:p w14:paraId="7F5C7430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9378498    1.169375</w:t>
            </w:r>
          </w:p>
        </w:tc>
      </w:tr>
      <w:tr w:rsidR="008F1553" w:rsidRPr="002E3B44" w14:paraId="6F760515" w14:textId="77777777" w:rsidTr="001E125B">
        <w:tc>
          <w:tcPr>
            <w:tcW w:w="3060" w:type="dxa"/>
          </w:tcPr>
          <w:p w14:paraId="3E7AC0A3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063CF1B4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B113A9D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0F028A08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5ED22FD9" w14:textId="77777777" w:rsidTr="001E125B">
        <w:tc>
          <w:tcPr>
            <w:tcW w:w="3060" w:type="dxa"/>
          </w:tcPr>
          <w:p w14:paraId="1DADEEF7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Injection site on body where LA-PrEP is administered</w:t>
            </w:r>
          </w:p>
        </w:tc>
        <w:tc>
          <w:tcPr>
            <w:tcW w:w="2070" w:type="dxa"/>
          </w:tcPr>
          <w:p w14:paraId="34B548A2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Gluteal</w:t>
            </w:r>
          </w:p>
        </w:tc>
        <w:tc>
          <w:tcPr>
            <w:tcW w:w="1440" w:type="dxa"/>
          </w:tcPr>
          <w:p w14:paraId="29B02C98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32</w:t>
            </w:r>
          </w:p>
        </w:tc>
        <w:tc>
          <w:tcPr>
            <w:tcW w:w="2340" w:type="dxa"/>
            <w:gridSpan w:val="2"/>
          </w:tcPr>
          <w:p w14:paraId="66AB9078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126708     1.05043</w:t>
            </w:r>
          </w:p>
        </w:tc>
      </w:tr>
      <w:tr w:rsidR="008F1553" w:rsidRPr="002E3B44" w14:paraId="695E74C2" w14:textId="77777777" w:rsidTr="001E125B">
        <w:tc>
          <w:tcPr>
            <w:tcW w:w="3060" w:type="dxa"/>
          </w:tcPr>
          <w:p w14:paraId="40827305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78362D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Thigh</w:t>
            </w:r>
          </w:p>
        </w:tc>
        <w:tc>
          <w:tcPr>
            <w:tcW w:w="1440" w:type="dxa"/>
          </w:tcPr>
          <w:p w14:paraId="36733AF4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38</w:t>
            </w:r>
          </w:p>
        </w:tc>
        <w:tc>
          <w:tcPr>
            <w:tcW w:w="2340" w:type="dxa"/>
            <w:gridSpan w:val="2"/>
          </w:tcPr>
          <w:p w14:paraId="7DA9779B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221688    1.054679</w:t>
            </w:r>
          </w:p>
        </w:tc>
      </w:tr>
      <w:tr w:rsidR="008F1553" w:rsidRPr="002E3B44" w14:paraId="1CC72D97" w14:textId="77777777" w:rsidTr="001E125B">
        <w:tc>
          <w:tcPr>
            <w:tcW w:w="3060" w:type="dxa"/>
            <w:tcBorders>
              <w:bottom w:val="nil"/>
            </w:tcBorders>
          </w:tcPr>
          <w:p w14:paraId="67B235A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3AC044B2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Upper Arm</w:t>
            </w:r>
          </w:p>
        </w:tc>
        <w:tc>
          <w:tcPr>
            <w:tcW w:w="1440" w:type="dxa"/>
            <w:tcBorders>
              <w:bottom w:val="nil"/>
            </w:tcBorders>
          </w:tcPr>
          <w:p w14:paraId="7D182705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53</w:t>
            </w:r>
          </w:p>
        </w:tc>
        <w:tc>
          <w:tcPr>
            <w:tcW w:w="2340" w:type="dxa"/>
            <w:gridSpan w:val="2"/>
            <w:tcBorders>
              <w:bottom w:val="nil"/>
            </w:tcBorders>
          </w:tcPr>
          <w:p w14:paraId="229DDA29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9378333    1.168307</w:t>
            </w:r>
          </w:p>
        </w:tc>
      </w:tr>
      <w:tr w:rsidR="008F1553" w:rsidRPr="002E3B44" w14:paraId="448F290E" w14:textId="77777777" w:rsidTr="001E125B">
        <w:tc>
          <w:tcPr>
            <w:tcW w:w="3060" w:type="dxa"/>
            <w:tcBorders>
              <w:bottom w:val="nil"/>
            </w:tcBorders>
          </w:tcPr>
          <w:p w14:paraId="202CB367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6DEB3D13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7492E6C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nil"/>
            </w:tcBorders>
          </w:tcPr>
          <w:p w14:paraId="42AB66AF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6B326498" w14:textId="77777777" w:rsidTr="001E125B">
        <w:tc>
          <w:tcPr>
            <w:tcW w:w="3060" w:type="dxa"/>
            <w:vMerge w:val="restart"/>
            <w:tcBorders>
              <w:top w:val="nil"/>
            </w:tcBorders>
          </w:tcPr>
          <w:p w14:paraId="4326E3FD" w14:textId="77777777" w:rsidR="008F1553" w:rsidRPr="002E3B44" w:rsidRDefault="008F1553" w:rsidP="001E125B">
            <w:pPr>
              <w:rPr>
                <w:b/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Type of gender-affirming hormone co-prescription given at LA-PrEP appointment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053BF3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Oral hormon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D9A75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891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25F60BE0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7709104    1.011333</w:t>
            </w:r>
          </w:p>
        </w:tc>
      </w:tr>
      <w:tr w:rsidR="008F1553" w:rsidRPr="002E3B44" w14:paraId="16C16438" w14:textId="77777777" w:rsidTr="001E125B">
        <w:tc>
          <w:tcPr>
            <w:tcW w:w="3060" w:type="dxa"/>
            <w:vMerge/>
            <w:tcBorders>
              <w:bottom w:val="nil"/>
            </w:tcBorders>
          </w:tcPr>
          <w:p w14:paraId="0749FB5B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C3C8755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20A756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74C077D0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7C23FD01" w14:textId="77777777" w:rsidTr="001E125B">
        <w:tc>
          <w:tcPr>
            <w:tcW w:w="3060" w:type="dxa"/>
            <w:vMerge/>
            <w:tcBorders>
              <w:bottom w:val="nil"/>
            </w:tcBorders>
          </w:tcPr>
          <w:p w14:paraId="142E835A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771C05A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Injectable hormon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ED206D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02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4101C65F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8869637    1.116041</w:t>
            </w:r>
          </w:p>
        </w:tc>
      </w:tr>
      <w:tr w:rsidR="008F1553" w:rsidRPr="002E3B44" w14:paraId="55EC7791" w14:textId="77777777" w:rsidTr="001E125B">
        <w:tc>
          <w:tcPr>
            <w:tcW w:w="3060" w:type="dxa"/>
            <w:tcBorders>
              <w:top w:val="nil"/>
              <w:bottom w:val="nil"/>
            </w:tcBorders>
          </w:tcPr>
          <w:p w14:paraId="0BAE0F0B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83E041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3EED7C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1629A004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</w:tr>
      <w:tr w:rsidR="008F1553" w:rsidRPr="002E3B44" w14:paraId="1801FBE5" w14:textId="77777777" w:rsidTr="001E125B">
        <w:tc>
          <w:tcPr>
            <w:tcW w:w="3060" w:type="dxa"/>
            <w:tcBorders>
              <w:top w:val="nil"/>
              <w:bottom w:val="nil"/>
            </w:tcBorders>
          </w:tcPr>
          <w:p w14:paraId="6BB3E5C4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828636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Injectable and oral hormon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63C91D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24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14:paraId="78275558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.9087866    1.139131</w:t>
            </w:r>
          </w:p>
        </w:tc>
      </w:tr>
      <w:tr w:rsidR="008F1553" w:rsidRPr="002E3B44" w14:paraId="134A6B08" w14:textId="77777777" w:rsidTr="001E125B">
        <w:trPr>
          <w:gridAfter w:val="1"/>
          <w:wAfter w:w="450" w:type="dxa"/>
        </w:trPr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F293B76" w14:textId="77777777" w:rsidR="008F1553" w:rsidRPr="002E3B44" w:rsidRDefault="008F1553" w:rsidP="001E125B">
            <w:pPr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LA-PrEP: Long-acting injectable pre-exposure prophylaxis</w:t>
            </w:r>
          </w:p>
          <w:p w14:paraId="0BDAEB59" w14:textId="77777777" w:rsidR="008F1553" w:rsidRPr="002E3B44" w:rsidRDefault="008F1553" w:rsidP="001E125B">
            <w:pPr>
              <w:rPr>
                <w:sz w:val="20"/>
                <w:szCs w:val="20"/>
              </w:rPr>
            </w:pPr>
          </w:p>
          <w:p w14:paraId="688361C3" w14:textId="77777777" w:rsidR="008F1553" w:rsidRPr="002E3B44" w:rsidRDefault="008F1553" w:rsidP="001E125B">
            <w:pPr>
              <w:ind w:right="-20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Table presents coefficients and 95% confidence intervals </w:t>
            </w:r>
            <w:r>
              <w:rPr>
                <w:sz w:val="20"/>
                <w:szCs w:val="20"/>
              </w:rPr>
              <w:t xml:space="preserve">(CI) </w:t>
            </w:r>
            <w:r w:rsidRPr="002E3B44">
              <w:rPr>
                <w:sz w:val="20"/>
                <w:szCs w:val="20"/>
              </w:rPr>
              <w:t xml:space="preserve">as graphically presented in Figure 1. Estimates are from conditional logistic regression models that included the primary (first) program choice vs all other program choices as the dependent variable and dummy-coded variables for each attribute level as the independent variables. Dummy coding estimates the preference weights of a given attribute level relative to the omitted level of that attribute. To address issues of collinearity, conditional logit models were run separately for each attribute. More positive weights indicate a stronger preference towards a given attribute level. </w:t>
            </w:r>
          </w:p>
        </w:tc>
      </w:tr>
    </w:tbl>
    <w:p w14:paraId="28F8C8AE" w14:textId="77777777" w:rsidR="008F1553" w:rsidRPr="002E3B44" w:rsidRDefault="008F1553" w:rsidP="008F1553">
      <w:pPr>
        <w:rPr>
          <w:sz w:val="22"/>
          <w:szCs w:val="22"/>
        </w:rPr>
      </w:pPr>
      <w:r w:rsidRPr="002E3B44">
        <w:rPr>
          <w:sz w:val="22"/>
          <w:szCs w:val="22"/>
        </w:rPr>
        <w:br w:type="page"/>
      </w:r>
    </w:p>
    <w:p w14:paraId="51391822" w14:textId="77777777" w:rsidR="00E74755" w:rsidRDefault="00E74755" w:rsidP="00E74755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4" w:name="_Toc172816003"/>
      <w:r w:rsidRPr="00DF167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Material</w:t>
      </w:r>
      <w:r w:rsidRPr="00DF1676">
        <w:rPr>
          <w:rFonts w:ascii="Times New Roman" w:hAnsi="Times New Roman" w:cs="Times New Roman"/>
          <w:b/>
          <w:sz w:val="22"/>
          <w:szCs w:val="22"/>
        </w:rPr>
        <w:t>.</w:t>
      </w:r>
      <w:r w:rsidRPr="00DF167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pecifications of the mixed rank-ordered logit model</w:t>
      </w:r>
      <w:bookmarkEnd w:id="4"/>
    </w:p>
    <w:p w14:paraId="2558595C" w14:textId="77777777" w:rsidR="00DD12A3" w:rsidRDefault="00DD12A3"/>
    <w:p w14:paraId="6E8FAC35" w14:textId="3CF358A1" w:rsidR="00DD12A3" w:rsidRDefault="00DD12A3" w:rsidP="00FC14D0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e followed methods </w:t>
      </w:r>
      <w:proofErr w:type="gramStart"/>
      <w:r>
        <w:rPr>
          <w:rFonts w:asciiTheme="majorBidi" w:hAnsiTheme="majorBidi" w:cstheme="majorBidi"/>
        </w:rPr>
        <w:t>similar to</w:t>
      </w:r>
      <w:proofErr w:type="gramEnd"/>
      <w:r>
        <w:rPr>
          <w:rFonts w:asciiTheme="majorBidi" w:hAnsiTheme="majorBidi" w:cstheme="majorBidi"/>
        </w:rPr>
        <w:t xml:space="preserve"> those implemented by Ghijben P et al. 2014</w:t>
      </w:r>
      <w:r w:rsidR="00FC14D0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 </w:t>
      </w:r>
      <w:r w:rsidR="00B83CAF">
        <w:rPr>
          <w:rFonts w:asciiTheme="majorBidi" w:hAnsiTheme="majorBidi" w:cstheme="majorBidi"/>
        </w:rPr>
        <w:t>and Gal</w:t>
      </w:r>
      <w:r w:rsidR="00340F70">
        <w:rPr>
          <w:rFonts w:asciiTheme="majorBidi" w:hAnsiTheme="majorBidi" w:cstheme="majorBidi"/>
        </w:rPr>
        <w:t>á</w:t>
      </w:r>
      <w:r w:rsidR="00B83CAF">
        <w:rPr>
          <w:rFonts w:asciiTheme="majorBidi" w:hAnsiTheme="majorBidi" w:cstheme="majorBidi"/>
        </w:rPr>
        <w:t>rraga et al. 2020</w:t>
      </w:r>
      <w:r w:rsidR="00FC14D0">
        <w:rPr>
          <w:rFonts w:asciiTheme="majorBidi" w:hAnsiTheme="majorBidi" w:cstheme="majorBidi"/>
          <w:vertAlign w:val="superscript"/>
        </w:rPr>
        <w:t>2</w:t>
      </w:r>
      <w:r w:rsidR="00B83CA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o implement our mixed rank-ordered logit (MROL) model. The model elicits both the </w:t>
      </w:r>
      <w:proofErr w:type="gramStart"/>
      <w:r>
        <w:rPr>
          <w:rFonts w:asciiTheme="majorBidi" w:hAnsiTheme="majorBidi" w:cstheme="majorBidi"/>
        </w:rPr>
        <w:t>first-best</w:t>
      </w:r>
      <w:proofErr w:type="gramEnd"/>
      <w:r>
        <w:rPr>
          <w:rFonts w:asciiTheme="majorBidi" w:hAnsiTheme="majorBidi" w:cstheme="majorBidi"/>
        </w:rPr>
        <w:t xml:space="preserve"> and second-best preferences in each choice-set. The probability of any ranking of the alternatives from best to worst is expressed as the product of logit formulas. </w:t>
      </w:r>
    </w:p>
    <w:p w14:paraId="18CE7015" w14:textId="4F11BDC2" w:rsidR="00DD12A3" w:rsidRDefault="00DD12A3" w:rsidP="00DD12A3">
      <w:pPr>
        <w:spacing w:line="360" w:lineRule="auto"/>
        <w:rPr>
          <w:rFonts w:asciiTheme="majorBidi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</w:rPr>
                <m:t>&gt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</w:rPr>
                <m:t>&gt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theme="majorBidi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sub>
                  </m:sSub>
                </m:sup>
              </m:sSup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j=A,B,C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jt</m:t>
                          </m:r>
                        </m:sub>
                      </m:sSub>
                    </m:sup>
                  </m:sSup>
                </m:e>
              </m:nary>
            </m:den>
          </m:f>
          <m:r>
            <w:rPr>
              <w:rFonts w:ascii="Cambria Math" w:hAnsi="Cambria Math" w:cstheme="majorBidi"/>
            </w:rPr>
            <m:t>*</m:t>
          </m:r>
          <m:f>
            <m:fPr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sub>
                  </m:sSub>
                </m:sup>
              </m:sSup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j=B,C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jt</m:t>
                          </m:r>
                        </m:sub>
                      </m:sSub>
                    </m:sup>
                  </m:sSup>
                </m:e>
              </m:nary>
            </m:den>
          </m:f>
          <m:r>
            <w:rPr>
              <w:rFonts w:ascii="Cambria Math" w:hAnsi="Cambria Math" w:cstheme="majorBidi"/>
            </w:rPr>
            <m:t xml:space="preserve">                                                      </m:t>
          </m:r>
          <m:r>
            <m:rPr>
              <m:sty m:val="p"/>
            </m:rPr>
            <w:rPr>
              <w:rFonts w:ascii="Cambria Math" w:hAnsi="Cambria Math" w:cstheme="majorBidi"/>
            </w:rPr>
            <m:t>(Eq.1)</m:t>
          </m:r>
        </m:oMath>
      </m:oMathPara>
    </w:p>
    <w:p w14:paraId="42AE8ECD" w14:textId="77777777" w:rsidR="00DD12A3" w:rsidRDefault="00DD12A3" w:rsidP="00DD12A3">
      <w:pPr>
        <w:spacing w:line="360" w:lineRule="auto"/>
        <w:jc w:val="both"/>
        <w:rPr>
          <w:rFonts w:asciiTheme="majorBidi" w:hAnsiTheme="majorBidi" w:cstheme="majorBidi"/>
        </w:rPr>
      </w:pPr>
    </w:p>
    <w:p w14:paraId="1B2391C4" w14:textId="16B677CD" w:rsidR="00DD12A3" w:rsidRDefault="00DD12A3" w:rsidP="00DD12A3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first ratio in equation 1 is the </w:t>
      </w:r>
      <w:r w:rsidR="00B83CAF">
        <w:rPr>
          <w:rFonts w:asciiTheme="majorBidi" w:hAnsiTheme="majorBidi" w:cstheme="majorBidi"/>
        </w:rPr>
        <w:t xml:space="preserve">first-best </w:t>
      </w:r>
      <w:r>
        <w:rPr>
          <w:rFonts w:asciiTheme="majorBidi" w:hAnsiTheme="majorBidi" w:cstheme="majorBidi"/>
        </w:rPr>
        <w:t xml:space="preserve">choice from the full choice-set. The second ratio in equation 1 is the </w:t>
      </w:r>
      <w:r w:rsidR="00B83CAF">
        <w:rPr>
          <w:rFonts w:asciiTheme="majorBidi" w:hAnsiTheme="majorBidi" w:cstheme="majorBidi"/>
        </w:rPr>
        <w:t xml:space="preserve">second-best </w:t>
      </w:r>
      <w:r>
        <w:rPr>
          <w:rFonts w:asciiTheme="majorBidi" w:hAnsiTheme="majorBidi" w:cstheme="majorBidi"/>
        </w:rPr>
        <w:t xml:space="preserve">choice from the remaining alternatives after the first-best alternative has been removed.  Conditional on </w:t>
      </w:r>
      <w:r w:rsidRPr="00FC14D0">
        <w:rPr>
          <w:rFonts w:asciiTheme="majorBidi" w:hAnsiTheme="majorBidi" w:cstheme="majorBidi"/>
          <w:i/>
          <w:iCs/>
        </w:rPr>
        <w:t>β</w:t>
      </w:r>
      <w:r w:rsidRPr="00FC14D0">
        <w:rPr>
          <w:rFonts w:asciiTheme="majorBidi" w:hAnsiTheme="majorBidi" w:cstheme="majorBidi"/>
          <w:i/>
          <w:iCs/>
          <w:vertAlign w:val="subscript"/>
        </w:rPr>
        <w:t>i</w:t>
      </w:r>
      <w:r>
        <w:rPr>
          <w:rFonts w:asciiTheme="majorBidi" w:hAnsiTheme="majorBidi" w:cstheme="majorBidi"/>
        </w:rPr>
        <w:t>, the probability of a respondent’s ranking simplifies to the rank-ordered logit model (Equation 1). However</w:t>
      </w:r>
      <w:r w:rsidR="005047AA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since </w:t>
      </w:r>
      <w:r w:rsidRPr="00FC14D0">
        <w:rPr>
          <w:rFonts w:asciiTheme="majorBidi" w:hAnsiTheme="majorBidi" w:cstheme="majorBidi"/>
          <w:i/>
          <w:iCs/>
        </w:rPr>
        <w:t>β</w:t>
      </w:r>
      <w:r w:rsidRPr="00FC14D0">
        <w:rPr>
          <w:rFonts w:asciiTheme="majorBidi" w:hAnsiTheme="majorBidi" w:cstheme="majorBidi"/>
          <w:i/>
          <w:iCs/>
          <w:vertAlign w:val="subscript"/>
        </w:rPr>
        <w:t>i</w:t>
      </w:r>
      <w:r w:rsidRPr="00FC14D0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</w:rPr>
        <w:t xml:space="preserve">is unknown, the unconditional probability is the integral of this product over the density of </w:t>
      </w:r>
      <w:r w:rsidRPr="00FC14D0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.</w:t>
      </w:r>
    </w:p>
    <w:p w14:paraId="3E9BD08A" w14:textId="0750C30E" w:rsidR="00DD12A3" w:rsidRDefault="00DD12A3" w:rsidP="00DD12A3">
      <w:pPr>
        <w:spacing w:line="360" w:lineRule="auto"/>
        <w:jc w:val="both"/>
        <w:rPr>
          <w:rFonts w:asciiTheme="majorBidi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</w:rPr>
                <m:t>&gt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</w:rPr>
                <m:t>&gt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theme="majorBidi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 w:cstheme="majorBidi"/>
                      <w:i/>
                      <w:lang w:val="en-AU" w:eastAsia="zh-C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AU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AU"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</w:rPr>
                                <m:t>t</m:t>
                              </m:r>
                            </m:sub>
                          </m:sSub>
                        </m:sup>
                      </m:sSup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j=A,B,C</m:t>
                          </m:r>
                        </m:sub>
                        <m:sup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AU" w:eastAsia="zh-C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AU"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ijt</m:t>
                                  </m:r>
                                </m:sub>
                              </m:sSub>
                            </m:sup>
                          </m:sSup>
                        </m:e>
                      </m:nary>
                    </m:den>
                  </m:f>
                  <m:r>
                    <w:rPr>
                      <w:rFonts w:ascii="Cambria Math" w:hAnsi="Cambria Math" w:cstheme="majorBidi"/>
                    </w:rPr>
                    <m:t>*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lang w:val="en-AU" w:eastAsia="zh-C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AU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AU"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</w:rPr>
                                <m:t>t</m:t>
                              </m:r>
                            </m:sub>
                          </m:sSub>
                        </m:sup>
                      </m:sSup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theme="majorBidi"/>
                              <w:i/>
                              <w:lang w:val="en-AU" w:eastAsia="zh-C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j=B,C</m:t>
                          </m:r>
                        </m:sub>
                        <m:sup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AU" w:eastAsia="zh-C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AU"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ijt</m:t>
                                  </m:r>
                                </m:sub>
                              </m:sSub>
                            </m:sup>
                          </m:sSup>
                        </m:e>
                      </m:nary>
                    </m:den>
                  </m:f>
                </m:e>
              </m:d>
            </m:e>
          </m:nary>
          <m:r>
            <w:rPr>
              <w:rFonts w:ascii="Cambria Math" w:hAnsi="Cambria Math" w:cstheme="majorBidi"/>
            </w:rPr>
            <m:t>*f</m:t>
          </m:r>
          <m:d>
            <m:dPr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dPr>
            <m:e>
              <m:r>
                <w:rPr>
                  <w:rFonts w:ascii="Cambria Math" w:hAnsi="Cambria Math" w:cstheme="majorBidi"/>
                </w:rPr>
                <m:t>β</m:t>
              </m:r>
            </m:e>
            <m:e>
              <m:r>
                <w:rPr>
                  <w:rFonts w:ascii="Cambria Math" w:hAnsi="Cambria Math" w:cstheme="majorBidi"/>
                </w:rPr>
                <m:t>θ</m:t>
              </m:r>
            </m:e>
          </m:d>
          <m:r>
            <w:rPr>
              <w:rFonts w:ascii="Cambria Math" w:hAnsi="Cambria Math" w:cstheme="majorBidi"/>
            </w:rPr>
            <m:t xml:space="preserve">dβ                      </m:t>
          </m:r>
          <m:r>
            <m:rPr>
              <m:sty m:val="p"/>
            </m:rPr>
            <w:rPr>
              <w:rFonts w:ascii="Cambria Math" w:hAnsi="Cambria Math" w:cstheme="majorBidi"/>
            </w:rPr>
            <m:t>(Eq.2)</m:t>
          </m:r>
          <m:r>
            <w:rPr>
              <w:rFonts w:ascii="Cambria Math" w:hAnsi="Cambria Math" w:cstheme="majorBidi"/>
            </w:rPr>
            <m:t xml:space="preserve"> </m:t>
          </m:r>
        </m:oMath>
      </m:oMathPara>
    </w:p>
    <w:p w14:paraId="7A9C0AC8" w14:textId="77777777" w:rsidR="00DD12A3" w:rsidRDefault="00DD12A3" w:rsidP="00DD12A3">
      <w:pPr>
        <w:spacing w:line="360" w:lineRule="auto"/>
        <w:jc w:val="both"/>
      </w:pPr>
    </w:p>
    <w:p w14:paraId="47E6431E" w14:textId="5E37781E" w:rsidR="00DD12A3" w:rsidRPr="00FC14D0" w:rsidRDefault="00DD12A3" w:rsidP="00FC14D0">
      <w:pPr>
        <w:spacing w:line="360" w:lineRule="auto"/>
        <w:jc w:val="both"/>
        <w:rPr>
          <w:rFonts w:asciiTheme="majorBidi" w:hAnsiTheme="majorBidi" w:cstheme="majorBidi"/>
        </w:rPr>
      </w:pPr>
      <w:r>
        <w:t xml:space="preserve">The ranked choice responses were </w:t>
      </w:r>
      <w:r w:rsidR="00890741">
        <w:t>analyzed</w:t>
      </w:r>
      <w:r>
        <w:t xml:space="preserve"> using a single MROL model using Stata’s </w:t>
      </w:r>
      <w:r w:rsidRPr="00EE6D9C">
        <w:rPr>
          <w:rFonts w:ascii="Courier New" w:hAnsi="Courier New" w:cs="Courier New"/>
        </w:rPr>
        <w:t>cmxtmixlogit</w:t>
      </w:r>
      <w:r>
        <w:t xml:space="preserve"> command</w:t>
      </w:r>
      <w:r w:rsidR="00FC14D0">
        <w:rPr>
          <w:vertAlign w:val="superscript"/>
        </w:rPr>
        <w:t>3</w:t>
      </w:r>
      <w:r w:rsidR="00FC14D0">
        <w:t xml:space="preserve">. </w:t>
      </w:r>
      <w:r w:rsidR="00805673">
        <w:t xml:space="preserve">The model </w:t>
      </w:r>
      <w:r>
        <w:t xml:space="preserve">included a normally distributed random parameter to </w:t>
      </w:r>
      <w:r w:rsidR="00890741">
        <w:t>account</w:t>
      </w:r>
      <w:r>
        <w:t xml:space="preserve"> for unobserved heterogeneity in underlying preferences for </w:t>
      </w:r>
      <w:r w:rsidR="00805673">
        <w:t>a given program</w:t>
      </w:r>
      <w:r>
        <w:t xml:space="preserve"> compared to</w:t>
      </w:r>
      <w:r w:rsidR="00805673">
        <w:t xml:space="preserve"> </w:t>
      </w:r>
      <w:bookmarkStart w:id="5" w:name="_Hlk171970252"/>
      <w:r w:rsidR="00B83CAF" w:rsidRPr="00B83CAF">
        <w:t>‘</w:t>
      </w:r>
      <w:r w:rsidR="00805673" w:rsidRPr="00B83CAF">
        <w:t>no program</w:t>
      </w:r>
      <w:r w:rsidR="00B83CAF" w:rsidRPr="00FC14D0">
        <w:t>’</w:t>
      </w:r>
      <w:r w:rsidRPr="00B83CAF">
        <w:t>.</w:t>
      </w:r>
      <w:r>
        <w:t xml:space="preserve">  </w:t>
      </w:r>
      <w:bookmarkEnd w:id="5"/>
      <w:r>
        <w:t xml:space="preserve">The choice responses were modelled as the dependent variable and the difference in levels for each of the attributes </w:t>
      </w:r>
      <w:r w:rsidR="006A7DB1">
        <w:t xml:space="preserve">were modelled </w:t>
      </w:r>
      <w:r>
        <w:t xml:space="preserve">as the independent variables, with </w:t>
      </w:r>
      <w:r w:rsidR="00B83CAF" w:rsidRPr="00B83CAF">
        <w:t>‘no program</w:t>
      </w:r>
      <w:r w:rsidR="00B83CAF" w:rsidRPr="00DF1676">
        <w:t>’</w:t>
      </w:r>
      <w:r w:rsidR="00B83CAF">
        <w:t xml:space="preserve"> </w:t>
      </w:r>
      <w:r>
        <w:t xml:space="preserve">assumed as the base.  </w:t>
      </w:r>
      <w:r w:rsidR="00805673">
        <w:t>The model</w:t>
      </w:r>
      <w:r>
        <w:t xml:space="preserve"> included </w:t>
      </w:r>
      <w:r w:rsidR="00B83CAF">
        <w:t xml:space="preserve">all </w:t>
      </w:r>
      <w:r w:rsidR="00805673">
        <w:t>non-collinear</w:t>
      </w:r>
      <w:r>
        <w:t xml:space="preserve"> </w:t>
      </w:r>
      <w:r w:rsidR="00B83CAF">
        <w:t xml:space="preserve">attributes </w:t>
      </w:r>
      <w:r w:rsidR="00805673">
        <w:t>(</w:t>
      </w:r>
      <w:r w:rsidR="00805673">
        <w:rPr>
          <w:i/>
          <w:iCs/>
        </w:rPr>
        <w:t>X</w:t>
      </w:r>
      <w:r w:rsidR="00805673">
        <w:rPr>
          <w:i/>
          <w:iCs/>
          <w:vertAlign w:val="superscript"/>
        </w:rPr>
        <w:t>’</w:t>
      </w:r>
      <w:r w:rsidR="00805673">
        <w:rPr>
          <w:i/>
          <w:iCs/>
          <w:vertAlign w:val="subscript"/>
        </w:rPr>
        <w:t>ijt</w:t>
      </w:r>
      <w:r w:rsidR="00805673">
        <w:rPr>
          <w:i/>
          <w:iCs/>
        </w:rPr>
        <w:t xml:space="preserve"> =</w:t>
      </w:r>
      <w:r w:rsidR="00805673">
        <w:t xml:space="preserve"> </w:t>
      </w:r>
      <w:r w:rsidR="00805673">
        <w:rPr>
          <w:rFonts w:asciiTheme="majorBidi" w:hAnsiTheme="majorBidi" w:cstheme="majorBidi"/>
          <w:i/>
          <w:iCs/>
        </w:rPr>
        <w:t>LA-PrEP injection site, duration of protection, type of provider administering</w:t>
      </w:r>
      <w:r w:rsidR="00805673" w:rsidRPr="00805673">
        <w:rPr>
          <w:rFonts w:asciiTheme="majorBidi" w:hAnsiTheme="majorBidi" w:cstheme="majorBidi"/>
          <w:i/>
          <w:iCs/>
        </w:rPr>
        <w:t xml:space="preserve"> LA-PrEP</w:t>
      </w:r>
      <w:r w:rsidR="00805673">
        <w:rPr>
          <w:rFonts w:asciiTheme="majorBidi" w:hAnsiTheme="majorBidi" w:cstheme="majorBidi"/>
          <w:i/>
          <w:iCs/>
        </w:rPr>
        <w:t>, type of h</w:t>
      </w:r>
      <w:r w:rsidR="00805673" w:rsidRPr="00805673">
        <w:rPr>
          <w:rFonts w:asciiTheme="majorBidi" w:hAnsiTheme="majorBidi" w:cstheme="majorBidi"/>
          <w:i/>
          <w:iCs/>
        </w:rPr>
        <w:t>ormone co-prescription given at LA-PrEP visit</w:t>
      </w:r>
      <w:r w:rsidR="00805673">
        <w:rPr>
          <w:rFonts w:asciiTheme="majorBidi" w:hAnsiTheme="majorBidi" w:cstheme="majorBidi"/>
          <w:i/>
          <w:iCs/>
        </w:rPr>
        <w:t xml:space="preserve">, </w:t>
      </w:r>
      <w:r w:rsidR="00805673">
        <w:rPr>
          <w:rFonts w:asciiTheme="majorBidi" w:hAnsiTheme="majorBidi" w:cstheme="majorBidi"/>
        </w:rPr>
        <w:t xml:space="preserve">and </w:t>
      </w:r>
      <w:r w:rsidR="00805673">
        <w:rPr>
          <w:rFonts w:asciiTheme="majorBidi" w:hAnsiTheme="majorBidi" w:cstheme="majorBidi"/>
          <w:i/>
          <w:iCs/>
        </w:rPr>
        <w:t>location</w:t>
      </w:r>
      <w:r w:rsidR="00805673" w:rsidRPr="00805673">
        <w:rPr>
          <w:rFonts w:asciiTheme="majorBidi" w:hAnsiTheme="majorBidi" w:cstheme="majorBidi"/>
          <w:i/>
          <w:iCs/>
        </w:rPr>
        <w:t xml:space="preserve"> of LA-PrEP program delivery</w:t>
      </w:r>
      <w:r w:rsidR="00805673">
        <w:rPr>
          <w:rFonts w:asciiTheme="majorBidi" w:hAnsiTheme="majorBidi" w:cstheme="majorBidi"/>
          <w:i/>
          <w:iCs/>
        </w:rPr>
        <w:t>)</w:t>
      </w:r>
      <w:r w:rsidR="00805673">
        <w:rPr>
          <w:rFonts w:asciiTheme="majorBidi" w:hAnsiTheme="majorBidi" w:cstheme="majorBidi"/>
        </w:rPr>
        <w:t xml:space="preserve"> </w:t>
      </w:r>
      <w:r>
        <w:t xml:space="preserve">as independent variables and a choice-specific constant for </w:t>
      </w:r>
      <w:r w:rsidR="00B83CAF" w:rsidRPr="00B83CAF">
        <w:t>‘no program</w:t>
      </w:r>
      <w:r w:rsidR="00B83CAF" w:rsidRPr="00DF1676">
        <w:t>’</w:t>
      </w:r>
      <w:r w:rsidR="00B83CAF">
        <w:t xml:space="preserve"> </w:t>
      </w:r>
      <w:r>
        <w:t>(</w:t>
      </w:r>
      <w:r>
        <w:rPr>
          <w:rFonts w:asciiTheme="majorBidi" w:hAnsiTheme="majorBidi" w:cstheme="majorBidi"/>
          <w:i/>
          <w:iCs/>
        </w:rPr>
        <w:t>ASC</w:t>
      </w:r>
      <w:r>
        <w:rPr>
          <w:rFonts w:asciiTheme="majorBidi" w:hAnsiTheme="majorBidi" w:cstheme="majorBidi"/>
          <w:i/>
          <w:iCs/>
          <w:vertAlign w:val="subscript"/>
        </w:rPr>
        <w:t>No</w:t>
      </w:r>
      <w:r w:rsidR="00805673">
        <w:rPr>
          <w:rFonts w:asciiTheme="majorBidi" w:hAnsiTheme="majorBidi" w:cstheme="majorBidi"/>
          <w:i/>
          <w:iCs/>
          <w:vertAlign w:val="subscript"/>
        </w:rPr>
        <w:t>Prg</w:t>
      </w:r>
      <w:r>
        <w:rPr>
          <w:rFonts w:asciiTheme="majorBidi" w:hAnsiTheme="majorBidi" w:cstheme="majorBidi"/>
        </w:rPr>
        <w:t>)</w:t>
      </w:r>
      <w:r>
        <w:t xml:space="preserve">.  </w:t>
      </w:r>
      <w:r w:rsidR="00805673">
        <w:t>The model als</w:t>
      </w:r>
      <w:r w:rsidR="00B83CAF">
        <w:t xml:space="preserve">o allowed </w:t>
      </w:r>
      <w:r>
        <w:t xml:space="preserve">for observed heterogeneity by including </w:t>
      </w:r>
      <w:r w:rsidR="00805673">
        <w:t xml:space="preserve">case-specific variables (age, gender, </w:t>
      </w:r>
      <w:r w:rsidR="00BD5EB8">
        <w:t>birth s</w:t>
      </w:r>
      <w:r w:rsidR="00805673">
        <w:t xml:space="preserve">ex, race, </w:t>
      </w:r>
      <w:r w:rsidR="00BD5EB8">
        <w:t xml:space="preserve">education </w:t>
      </w:r>
      <w:r w:rsidR="00B83CAF">
        <w:t>level</w:t>
      </w:r>
      <w:r w:rsidR="00805673">
        <w:t>,</w:t>
      </w:r>
      <w:r w:rsidR="00B83CAF">
        <w:t xml:space="preserve"> personal income last year, ever taken PrEP, ever engaged in sex work, geography of current residence) </w:t>
      </w:r>
      <w:r w:rsidR="00805673">
        <w:t xml:space="preserve">which varied across </w:t>
      </w:r>
      <w:r>
        <w:t>participant</w:t>
      </w:r>
      <w:r w:rsidR="00805673">
        <w:t>s but not program alternatives</w:t>
      </w:r>
      <w:r w:rsidR="00B83CAF">
        <w:t xml:space="preserve">. Case-specific variables were interacted </w:t>
      </w:r>
      <w:r>
        <w:t>with the intercept (</w:t>
      </w:r>
      <w:r>
        <w:rPr>
          <w:rFonts w:asciiTheme="majorBidi" w:hAnsiTheme="majorBidi" w:cstheme="majorBidi"/>
          <w:i/>
          <w:iCs/>
        </w:rPr>
        <w:t>ASC</w:t>
      </w:r>
      <w:r>
        <w:rPr>
          <w:rFonts w:asciiTheme="majorBidi" w:hAnsiTheme="majorBidi" w:cstheme="majorBidi"/>
          <w:i/>
          <w:iCs/>
          <w:vertAlign w:val="subscript"/>
        </w:rPr>
        <w:t>No</w:t>
      </w:r>
      <w:r w:rsidR="00805673">
        <w:rPr>
          <w:rFonts w:asciiTheme="majorBidi" w:hAnsiTheme="majorBidi" w:cstheme="majorBidi"/>
          <w:i/>
          <w:iCs/>
          <w:vertAlign w:val="subscript"/>
        </w:rPr>
        <w:t>Prg</w:t>
      </w:r>
      <w:r>
        <w:rPr>
          <w:rFonts w:asciiTheme="majorBidi" w:hAnsiTheme="majorBidi" w:cstheme="majorBidi"/>
          <w:i/>
          <w:iCs/>
        </w:rPr>
        <w:t>.</w:t>
      </w:r>
      <w:r>
        <w:rPr>
          <w:i/>
          <w:iCs/>
        </w:rPr>
        <w:t>Z</w:t>
      </w:r>
      <w:r>
        <w:rPr>
          <w:i/>
          <w:iCs/>
          <w:vertAlign w:val="subscript"/>
        </w:rPr>
        <w:t>i</w:t>
      </w:r>
      <w:r>
        <w:rPr>
          <w:i/>
          <w:iCs/>
        </w:rPr>
        <w:t>)</w:t>
      </w:r>
      <w:r>
        <w:t xml:space="preserve"> and selected treatment attributes (</w:t>
      </w:r>
      <w:r>
        <w:rPr>
          <w:i/>
          <w:iCs/>
        </w:rPr>
        <w:t>X</w:t>
      </w:r>
      <w:r>
        <w:rPr>
          <w:i/>
          <w:iCs/>
          <w:vertAlign w:val="superscript"/>
        </w:rPr>
        <w:t>’</w:t>
      </w:r>
      <w:r>
        <w:rPr>
          <w:i/>
          <w:iCs/>
          <w:vertAlign w:val="subscript"/>
        </w:rPr>
        <w:t>ijt</w:t>
      </w:r>
      <w:r>
        <w:rPr>
          <w:i/>
          <w:iCs/>
        </w:rPr>
        <w:t>.Z</w:t>
      </w:r>
      <w:r>
        <w:rPr>
          <w:i/>
          <w:iCs/>
          <w:vertAlign w:val="subscript"/>
        </w:rPr>
        <w:t>i</w:t>
      </w:r>
      <w:r>
        <w:rPr>
          <w:i/>
          <w:iCs/>
        </w:rPr>
        <w:t>)</w:t>
      </w:r>
      <w:r>
        <w:t xml:space="preserve"> to explore the effect of participant characteristics on preferences.</w:t>
      </w:r>
      <w:r w:rsidR="00B83CAF">
        <w:t xml:space="preserve"> The MROL model can be specifi</w:t>
      </w:r>
      <w:r w:rsidR="00BA320F">
        <w:t>ed</w:t>
      </w:r>
      <w:r w:rsidR="00B83CAF">
        <w:t xml:space="preserve"> as: </w:t>
      </w:r>
    </w:p>
    <w:p w14:paraId="67A99F2D" w14:textId="1D30B10E" w:rsidR="00DD12A3" w:rsidRDefault="00000000" w:rsidP="00DD12A3">
      <w:pPr>
        <w:spacing w:line="360" w:lineRule="auto"/>
        <w:rPr>
          <w:rFonts w:asciiTheme="majorBidi" w:hAnsiTheme="majorBidi" w:cstheme="majorBidi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Cs/>
                  <w:lang w:val="en-AU"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  V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</w:rPr>
            <m:t xml:space="preserve">= </m:t>
          </m:r>
          <m:sSub>
            <m:sSub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ASC</m:t>
              </m:r>
            </m:e>
            <m:sub>
              <m:r>
                <w:rPr>
                  <w:rFonts w:ascii="Cambria Math" w:hAnsi="Cambria Math" w:cstheme="majorBidi"/>
                </w:rPr>
                <m:t>NoPrg</m:t>
              </m:r>
            </m:sub>
          </m:sSub>
          <m:r>
            <w:rPr>
              <w:rFonts w:ascii="Cambria Math" w:hAnsi="Cambria Math" w:cstheme="majorBidi"/>
            </w:rPr>
            <m:t xml:space="preserve">+ </m:t>
          </m:r>
          <m:sSubSup>
            <m:sSubSup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ijt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</w:rPr>
            <m:t>β+</m:t>
          </m:r>
          <m:sSubSup>
            <m:sSubSup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ijt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</w:rPr>
            <m:t>.</m:t>
          </m:r>
          <m:sSubSup>
            <m:sSubSup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ijt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</w:rPr>
            <m:t>.β+</m:t>
          </m:r>
          <m:sSubSup>
            <m:sSubSup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SupPr>
            <m:e>
              <m:sSub>
                <m:sSubPr>
                  <m:ctrlPr>
                    <w:rPr>
                      <w:rFonts w:ascii="Cambria Math" w:hAnsi="Cambria Math" w:cstheme="majorBidi"/>
                      <w:lang w:val="en-AU" w:eastAsia="zh-CN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ASC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NoPr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</w:rPr>
                <m:t>.Z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</w:rPr>
            <m:t xml:space="preserve">γ+ </m:t>
          </m:r>
          <m:sSub>
            <m:sSubPr>
              <m:ctrlPr>
                <w:rPr>
                  <w:rFonts w:ascii="Cambria Math" w:hAnsi="Cambria Math" w:cstheme="majorBidi"/>
                  <w:lang w:val="en-AU" w:eastAsia="zh-CN"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X</m:t>
              </m:r>
            </m:e>
            <m:sub>
              <m:r>
                <w:rPr>
                  <w:rFonts w:ascii="Cambria Math" w:hAnsi="Cambria Math" w:cstheme="majorBidi"/>
                </w:rPr>
                <m:t>ijt</m:t>
              </m:r>
            </m:sub>
          </m:sSub>
          <m:r>
            <w:rPr>
              <w:rFonts w:ascii="Cambria Math" w:hAnsi="Cambria Math" w:cstheme="majorBidi"/>
            </w:rPr>
            <m:t>.</m:t>
          </m:r>
          <m:sSubSup>
            <m:sSubSupPr>
              <m:ctrlPr>
                <w:rPr>
                  <w:rFonts w:ascii="Cambria Math" w:hAnsi="Cambria Math" w:cstheme="majorBidi"/>
                  <w:i/>
                  <w:lang w:val="en-AU" w:eastAsia="zh-CN"/>
                </w:rPr>
              </m:ctrlPr>
            </m:sSubSupPr>
            <m:e>
              <m:r>
                <w:rPr>
                  <w:rFonts w:ascii="Cambria Math" w:hAnsi="Cambria Math" w:cstheme="majorBidi"/>
                </w:rPr>
                <m:t>Z</m:t>
              </m:r>
            </m:e>
            <m:sub>
              <m:r>
                <w:rPr>
                  <w:rFonts w:ascii="Cambria Math" w:hAnsi="Cambria Math" w:cstheme="majorBidi"/>
                </w:rPr>
                <m:t>i</m:t>
              </m:r>
            </m:sub>
            <m:sup>
              <m:r>
                <w:rPr>
                  <w:rFonts w:ascii="Cambria Math" w:hAnsi="Cambria Math" w:cstheme="majorBidi"/>
                </w:rPr>
                <m:t>'</m:t>
              </m:r>
            </m:sup>
          </m:sSubSup>
          <m:r>
            <w:rPr>
              <w:rFonts w:ascii="Cambria Math" w:hAnsi="Cambria Math" w:cstheme="majorBidi"/>
            </w:rPr>
            <m:t xml:space="preserve">α                                  </m:t>
          </m:r>
          <m:r>
            <m:rPr>
              <m:sty m:val="p"/>
            </m:rPr>
            <w:rPr>
              <w:rFonts w:ascii="Cambria Math" w:hAnsi="Cambria Math" w:cstheme="majorBidi"/>
            </w:rPr>
            <m:t>(Eq.3)</m:t>
          </m:r>
        </m:oMath>
      </m:oMathPara>
    </w:p>
    <w:p w14:paraId="5BBFC5D0" w14:textId="77777777" w:rsidR="008F1553" w:rsidRPr="002E3B44" w:rsidRDefault="008F1553" w:rsidP="008F1553">
      <w:pPr>
        <w:rPr>
          <w:sz w:val="22"/>
          <w:szCs w:val="22"/>
        </w:rPr>
        <w:sectPr w:rsidR="008F1553" w:rsidRPr="002E3B44" w:rsidSect="00DD29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149281" w14:textId="79AE7703" w:rsidR="008F1553" w:rsidRPr="00EE6D9C" w:rsidRDefault="008F1553" w:rsidP="008F1553">
      <w:pPr>
        <w:pStyle w:val="Heading1"/>
        <w:ind w:left="-180"/>
        <w:rPr>
          <w:rFonts w:ascii="Times New Roman" w:hAnsi="Times New Roman" w:cs="Times New Roman"/>
          <w:sz w:val="22"/>
          <w:szCs w:val="22"/>
        </w:rPr>
      </w:pPr>
      <w:bookmarkStart w:id="6" w:name="_Toc152266479"/>
      <w:bookmarkStart w:id="7" w:name="_Toc172816004"/>
      <w:bookmarkStart w:id="8" w:name="_Hlk171884504"/>
      <w:r w:rsidRPr="00FC14D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775060">
        <w:rPr>
          <w:rFonts w:ascii="Times New Roman" w:hAnsi="Times New Roman" w:cs="Times New Roman"/>
          <w:b/>
          <w:sz w:val="22"/>
          <w:szCs w:val="22"/>
        </w:rPr>
        <w:t>2</w:t>
      </w:r>
      <w:r w:rsidRPr="00EE6D9C">
        <w:rPr>
          <w:rFonts w:ascii="Times New Roman" w:hAnsi="Times New Roman" w:cs="Times New Roman"/>
          <w:b/>
          <w:sz w:val="22"/>
          <w:szCs w:val="22"/>
        </w:rPr>
        <w:t>.</w:t>
      </w:r>
      <w:r w:rsidRPr="00EE6D9C">
        <w:rPr>
          <w:rFonts w:ascii="Times New Roman" w:hAnsi="Times New Roman" w:cs="Times New Roman"/>
          <w:sz w:val="22"/>
          <w:szCs w:val="22"/>
        </w:rPr>
        <w:t xml:space="preserve"> Results of rank ordered logit (ROL) and generalized multinomial logit (GMNL) models</w:t>
      </w:r>
      <w:bookmarkEnd w:id="6"/>
      <w:bookmarkEnd w:id="7"/>
    </w:p>
    <w:bookmarkEnd w:id="8"/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30"/>
        <w:gridCol w:w="1120"/>
        <w:gridCol w:w="1296"/>
        <w:gridCol w:w="1274"/>
        <w:gridCol w:w="1296"/>
        <w:gridCol w:w="1224"/>
        <w:gridCol w:w="1260"/>
      </w:tblGrid>
      <w:tr w:rsidR="008F1553" w:rsidRPr="002E3B44" w14:paraId="70D495B6" w14:textId="77777777" w:rsidTr="001E125B">
        <w:trPr>
          <w:trHeight w:val="422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545D1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42C6E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95912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ACA99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B3F3A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56046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B2CDB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8F1553" w:rsidRPr="002E3B44" w14:paraId="3F781796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0644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VARIAB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2ABC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ROLa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440B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ROLa – Program A</w:t>
            </w:r>
            <w:r w:rsidRPr="002E3B44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477E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ROLa – Program B</w:t>
            </w:r>
            <w:r w:rsidRPr="002E3B44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8288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ROLa – </w:t>
            </w:r>
          </w:p>
          <w:p w14:paraId="41771CC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rogram C</w:t>
            </w:r>
            <w:r w:rsidRPr="002E3B44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6F90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 xml:space="preserve">GMNL – </w:t>
            </w:r>
          </w:p>
          <w:p w14:paraId="67DB232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Coefficients</w:t>
            </w:r>
            <w:r w:rsidRPr="002E3B44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8B2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GMNL</w:t>
            </w:r>
          </w:p>
          <w:p w14:paraId="2D48086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Scale heterogeneity</w:t>
            </w:r>
          </w:p>
        </w:tc>
      </w:tr>
      <w:tr w:rsidR="008F1553" w:rsidRPr="002E3B44" w14:paraId="49AE7A41" w14:textId="77777777" w:rsidTr="001E125B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B51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2E3B44">
              <w:rPr>
                <w:i/>
                <w:sz w:val="20"/>
                <w:szCs w:val="20"/>
              </w:rPr>
              <w:t>Alternative-specific 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9779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D14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20FB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2D76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E22C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8BAA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747308A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94EFA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BB6E1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7AD1E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D26BB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7A660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A8F6A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A616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C3F6377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1DF79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Site of LA-PrEP injection is arm (=1)</w:t>
            </w:r>
          </w:p>
          <w:p w14:paraId="25B07DC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D602FF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079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3DEA5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53250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C0644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0D3860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22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C9A80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625CA72C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7A71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A331066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09057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ind w:right="97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923ECD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42C86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0FFE4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3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99B25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487F50E2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639D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Duration of LA-PrEP protection against HIV is 12 months (=1)</w:t>
            </w:r>
          </w:p>
          <w:p w14:paraId="13650A4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48093B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1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96E23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B704FC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B0BD2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D54C4A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51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0810F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DA9B955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ECBB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4E8F3C3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DC24A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76157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2191E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E71C7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4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3AE68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B23672D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37BCE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rovider administering LA-PrEP is gender-affirming provider (=1)</w:t>
            </w:r>
          </w:p>
          <w:p w14:paraId="4C55FD1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9DC71FE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074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0DEE0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7214D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96EEE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656CEA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2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41ECB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60BEF25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9E76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06EAA18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7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80082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C4905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E11AF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D53D9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3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A9AAD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5EFAEB1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E22DA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Hormone co-prescription given at LA-PrEP visit is for oral and injectable hormones (=1)</w:t>
            </w:r>
          </w:p>
          <w:p w14:paraId="39FDC63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7A928EF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076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942F3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2E43B6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C6CF6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E0E9F9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24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0D5E8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5A10B40F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0D93B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EE9B8E3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66C6A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DF43E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3C522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128713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3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8C3D1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7553FAFF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D8845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Site of LA-PrEP program delivery is HIV clinic (=1)</w:t>
            </w:r>
          </w:p>
          <w:p w14:paraId="0659856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5F6FB3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-0.02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4CF11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CA72C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A2DBC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CD6D2E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21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67131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D69EA80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0F7D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8C06F23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74538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B441C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4C0E7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4D3B44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3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B8322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7E0A5DE1" w14:textId="77777777" w:rsidTr="001E125B">
        <w:trPr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55F78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Site of LA-PrEP program delivery is gender clinic (=1)</w:t>
            </w:r>
          </w:p>
          <w:p w14:paraId="3405FDB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E413A0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D1C46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668971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79D20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7B53F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21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5153D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1A92962" w14:textId="77777777" w:rsidTr="001E125B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08DD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C0DD90D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(0.035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CBC3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DE350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A4D7E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5FAD57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3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CF4D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358E930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A5494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2E3B44">
              <w:rPr>
                <w:i/>
                <w:sz w:val="20"/>
                <w:szCs w:val="20"/>
              </w:rPr>
              <w:t>Case-specific variables</w:t>
            </w:r>
            <w:r w:rsidRPr="002E3B44">
              <w:rPr>
                <w:sz w:val="20"/>
                <w:szCs w:val="20"/>
              </w:rPr>
              <w:t>^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CF8F6D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2386D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F8474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D488C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A90F7E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83A4E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8C8C575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F698A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4BEE3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FE141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854751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1DC86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9EF73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E7E8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832BBB1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4BD23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CCCC1C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33C14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648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8B42B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68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8A887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482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CA158D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D9879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5CDFA6D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572C0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43FC66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AB456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17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E92F83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1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48D70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1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06E163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56FA5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770489BC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0CEAE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gender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C9BBE4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DFDCB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677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02375C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65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69511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7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57DED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0D3DB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68097251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24FAB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9B31D4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768AE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BC7C0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EF729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0BADF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1EF0D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9B90BD7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7378F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births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1F3CED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53737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1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814FC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2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DE844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3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862CE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74825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69A986A1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07EE7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A54A11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B43F2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41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CE8830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4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F8848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9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01241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D208D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97DAAC4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9EB19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r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E10E02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74054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955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5FAFE6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74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FDD90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40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7BE32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C6CB9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46F2CA4B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0CD02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79B70A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3D2E0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25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31C86D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2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6D789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23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AB8F3B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6A23F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4AE7015D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4779F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edu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01F911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0ED3D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150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E18B7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15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B01C1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13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32593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96BD3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45B40887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2C20C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6F263E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EEBD0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63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0D68CE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6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E8988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60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30D46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5241D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1162504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B80AD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inco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83E3B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C3E3F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159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0E01C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3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680BB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5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9610B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0C473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21279D9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96B7D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6184F9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B2ED0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94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43D4D0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8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C1446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74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6955F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2DF6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370AE79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D9291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everprep (=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B0B089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56600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364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AEC31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5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7EF4F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085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18876A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3BE29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420542D3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E215D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06D010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CCF8D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272B8F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2E3D9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3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6FE62C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1FAB8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635FA82" w14:textId="77777777" w:rsidTr="001E125B">
        <w:trPr>
          <w:trHeight w:val="8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E1632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Eversexwork (=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A4D7F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FDAC3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3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3C4AE7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2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6702E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8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E7E7D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B5B6E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14F93AA0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D8112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F182E9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C0FE2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4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E2CBC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3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B142B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4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58B4F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22CC0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0BE9D30D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4AD40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livege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9B6055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F69AF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114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DA2D0F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03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375D2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1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FDC80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EFC87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26069A04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52432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2E7408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A3639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648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32F9A6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68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4435D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0.0482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D1742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63001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F1553" w:rsidRPr="002E3B44" w14:paraId="3D5F44A2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4F5F5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con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E0AAA2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2DC66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8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210E0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1.53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24B7C7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AB29D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70905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0.943***</w:t>
            </w:r>
          </w:p>
        </w:tc>
      </w:tr>
      <w:tr w:rsidR="008F1553" w:rsidRPr="002E3B44" w14:paraId="2D642201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8D69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38B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9901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67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A802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71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326D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62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5618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B616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(0.0825)</w:t>
            </w:r>
          </w:p>
        </w:tc>
      </w:tr>
      <w:tr w:rsidR="008F1553" w:rsidRPr="002E3B44" w14:paraId="6C03835C" w14:textId="77777777" w:rsidTr="001E125B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50C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articipan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C1ED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8A57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251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7DEA8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5B8F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483DC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6</w:t>
            </w:r>
          </w:p>
        </w:tc>
      </w:tr>
      <w:tr w:rsidR="008F1553" w:rsidRPr="002E3B44" w14:paraId="09497952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D3449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CFB9C3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4,2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A5B74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4,2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745CC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4,2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183D8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4,2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FD017E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5,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2F0116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25,620</w:t>
            </w:r>
          </w:p>
        </w:tc>
      </w:tr>
      <w:tr w:rsidR="008F1553" w:rsidRPr="002E3B44" w14:paraId="00700353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BFFE7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Log-likelih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A92774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77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F7647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77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0D527F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77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6B955B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77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4DC7B5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8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F34A24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-8701</w:t>
            </w:r>
          </w:p>
        </w:tc>
      </w:tr>
      <w:tr w:rsidR="008F1553" w:rsidRPr="002E3B44" w14:paraId="3B2BDDEC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3C3C20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paramet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DB8192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06C391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893903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5D0FCA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F33ACBF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76F899" w14:textId="77777777" w:rsidR="008F1553" w:rsidRPr="002E3B44" w:rsidRDefault="008F1553" w:rsidP="001E125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E3B44">
              <w:rPr>
                <w:sz w:val="20"/>
                <w:szCs w:val="20"/>
              </w:rPr>
              <w:t>7</w:t>
            </w:r>
          </w:p>
        </w:tc>
      </w:tr>
      <w:tr w:rsidR="008F1553" w:rsidRPr="002E3B44" w14:paraId="02725344" w14:textId="77777777" w:rsidTr="001E125B">
        <w:trPr>
          <w:trHeight w:val="20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ED867F" w14:textId="77777777" w:rsidR="008F1553" w:rsidRPr="002E3B44" w:rsidRDefault="008F1553" w:rsidP="001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F4D6EDB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6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A2B4A8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6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4F9567D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6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77E1DB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6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E2096B5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7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4252E0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7417</w:t>
            </w:r>
          </w:p>
        </w:tc>
      </w:tr>
      <w:tr w:rsidR="008F1553" w:rsidRPr="002E3B44" w14:paraId="31A39251" w14:textId="77777777" w:rsidTr="001E125B">
        <w:trPr>
          <w:trHeight w:val="20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F0FCCA" w14:textId="77777777" w:rsidR="008F1553" w:rsidRPr="002E3B44" w:rsidRDefault="008F1553" w:rsidP="001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61ECE38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8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D9F5EA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8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2BBD4FE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8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E6FCF2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58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82C699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7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09D0FF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17474</w:t>
            </w:r>
          </w:p>
        </w:tc>
      </w:tr>
      <w:tr w:rsidR="008F1553" w:rsidRPr="002E3B44" w14:paraId="492DF95C" w14:textId="77777777" w:rsidTr="001E125B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0F26F" w14:textId="77777777" w:rsidR="008F1553" w:rsidRPr="002E3B44" w:rsidRDefault="008F1553" w:rsidP="001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7154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577A9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C678F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DB8A3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0F6F8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52F2" w14:textId="77777777" w:rsidR="008F1553" w:rsidRPr="002E3B44" w:rsidRDefault="008F1553" w:rsidP="001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9433</w:t>
            </w:r>
            <w:proofErr w:type="gramStart"/>
            <w:r w:rsidRPr="002E3B44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2E3B44">
              <w:rPr>
                <w:rFonts w:ascii="Times New Roman" w:hAnsi="Times New Roman" w:cs="Times New Roman"/>
                <w:sz w:val="20"/>
                <w:szCs w:val="20"/>
              </w:rPr>
              <w:t>0.0825)***</w:t>
            </w:r>
          </w:p>
        </w:tc>
      </w:tr>
    </w:tbl>
    <w:p w14:paraId="03C42A66" w14:textId="77777777" w:rsidR="008F1553" w:rsidRPr="002E3B44" w:rsidRDefault="008F1553" w:rsidP="008F1553">
      <w:pPr>
        <w:ind w:left="-450"/>
        <w:rPr>
          <w:sz w:val="20"/>
          <w:szCs w:val="20"/>
        </w:rPr>
      </w:pPr>
      <w:r w:rsidRPr="002E3B44">
        <w:rPr>
          <w:sz w:val="20"/>
          <w:szCs w:val="20"/>
        </w:rPr>
        <w:t>*** p&lt;0.01, ** p&lt;0.05, * p&lt;0.1</w:t>
      </w:r>
    </w:p>
    <w:p w14:paraId="179B34B8" w14:textId="77777777" w:rsidR="008F1553" w:rsidRPr="002E3B44" w:rsidRDefault="008F1553" w:rsidP="008F1553">
      <w:pPr>
        <w:ind w:left="-450"/>
        <w:rPr>
          <w:sz w:val="20"/>
          <w:szCs w:val="20"/>
        </w:rPr>
      </w:pPr>
      <w:r w:rsidRPr="002E3B44">
        <w:rPr>
          <w:sz w:val="20"/>
          <w:szCs w:val="20"/>
        </w:rPr>
        <w:t>Table presents coefficients and robust standard errors clustered at individual level in (parentheses).</w:t>
      </w:r>
    </w:p>
    <w:p w14:paraId="38422A05" w14:textId="77777777" w:rsidR="008F1553" w:rsidRPr="002E3B44" w:rsidRDefault="008F1553" w:rsidP="008F1553">
      <w:pPr>
        <w:ind w:left="-450"/>
        <w:rPr>
          <w:sz w:val="20"/>
          <w:szCs w:val="20"/>
        </w:rPr>
      </w:pPr>
      <w:r w:rsidRPr="002E3B44">
        <w:rPr>
          <w:sz w:val="20"/>
          <w:szCs w:val="20"/>
        </w:rPr>
        <w:t>LA-PrEP=Long-acting injectable pre-exposure prophylaxis; ROL=rank ordered logit estimated via a conditional logit regression [McFadden’s choice model]); GMNL=generalized multinomial logit</w:t>
      </w:r>
      <w:r>
        <w:rPr>
          <w:sz w:val="20"/>
          <w:szCs w:val="20"/>
        </w:rPr>
        <w:t>; AIC=Akaike information criterion; BIC=Bayesian information criterion.</w:t>
      </w:r>
    </w:p>
    <w:p w14:paraId="5D52DDFA" w14:textId="77777777" w:rsidR="008F1553" w:rsidRPr="002E3B44" w:rsidRDefault="008F1553" w:rsidP="008F1553">
      <w:pPr>
        <w:ind w:left="-450"/>
        <w:rPr>
          <w:sz w:val="20"/>
          <w:szCs w:val="20"/>
        </w:rPr>
      </w:pPr>
      <w:r w:rsidRPr="002E3B44">
        <w:rPr>
          <w:sz w:val="20"/>
          <w:szCs w:val="20"/>
        </w:rPr>
        <w:t>‡ Using Opt-Out / No Program as reference. A positive (negative) sign for an attribute means that level impacted positively (negatively) on utility and thus increased (reduced) the probability of choosing an alternative with that level.</w:t>
      </w:r>
    </w:p>
    <w:p w14:paraId="548FCE9A" w14:textId="6505884E" w:rsidR="006F6E95" w:rsidRDefault="008F1553" w:rsidP="008F1553">
      <w:pPr>
        <w:ind w:left="-450"/>
        <w:rPr>
          <w:sz w:val="20"/>
          <w:szCs w:val="20"/>
        </w:rPr>
      </w:pPr>
      <w:r w:rsidRPr="002E3B44">
        <w:rPr>
          <w:sz w:val="20"/>
          <w:szCs w:val="20"/>
        </w:rPr>
        <w:t xml:space="preserve">^ In the estimation, all case-specific variables were modelled as continuous, </w:t>
      </w:r>
      <w:proofErr w:type="gramStart"/>
      <w:r w:rsidRPr="002E3B44">
        <w:rPr>
          <w:sz w:val="20"/>
          <w:szCs w:val="20"/>
        </w:rPr>
        <w:t>with the exception of</w:t>
      </w:r>
      <w:proofErr w:type="gramEnd"/>
      <w:r w:rsidRPr="002E3B44">
        <w:rPr>
          <w:sz w:val="20"/>
          <w:szCs w:val="20"/>
        </w:rPr>
        <w:t xml:space="preserve"> having ever taken PrEP which was dummy coded (=1 if yes).</w:t>
      </w:r>
    </w:p>
    <w:p w14:paraId="37624E04" w14:textId="6C1969E1" w:rsidR="006F6E95" w:rsidRDefault="006F6E9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FD8B04A" w14:textId="28984D3E" w:rsidR="005F29AA" w:rsidRPr="002E3B44" w:rsidRDefault="005F29AA" w:rsidP="00195915">
      <w:pPr>
        <w:pStyle w:val="Heading1"/>
        <w:rPr>
          <w:sz w:val="20"/>
          <w:szCs w:val="20"/>
        </w:rPr>
      </w:pPr>
      <w:bookmarkStart w:id="9" w:name="_Toc172816005"/>
      <w:bookmarkStart w:id="10" w:name="_Hlk172096288"/>
      <w:r w:rsidRPr="00DF167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Figure</w:t>
      </w:r>
      <w:r w:rsidR="00F31D89">
        <w:rPr>
          <w:rFonts w:ascii="Times New Roman" w:hAnsi="Times New Roman" w:cs="Times New Roman"/>
          <w:b/>
          <w:sz w:val="22"/>
          <w:szCs w:val="22"/>
        </w:rPr>
        <w:t xml:space="preserve"> 3a</w:t>
      </w:r>
      <w:r w:rsidR="00E6734E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E6734E" w:rsidRPr="00FC14D0">
        <w:rPr>
          <w:rFonts w:ascii="Times New Roman" w:hAnsi="Times New Roman" w:cs="Times New Roman"/>
          <w:bCs/>
          <w:sz w:val="22"/>
          <w:szCs w:val="22"/>
        </w:rPr>
        <w:t xml:space="preserve">Averaged choice </w:t>
      </w:r>
      <w:r w:rsidR="00773EEB" w:rsidRPr="00FC14D0">
        <w:rPr>
          <w:rFonts w:ascii="Times New Roman" w:hAnsi="Times New Roman" w:cs="Times New Roman"/>
          <w:bCs/>
          <w:sz w:val="22"/>
          <w:szCs w:val="22"/>
        </w:rPr>
        <w:t>probabilities over the entire range of education level</w:t>
      </w:r>
      <w:bookmarkEnd w:id="9"/>
      <w:r w:rsidR="00773EEB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bookmarkEnd w:id="10"/>
    <w:p w14:paraId="470885E0" w14:textId="77777777" w:rsidR="00775060" w:rsidRDefault="006F6E95">
      <w:pPr>
        <w:ind w:left="-450"/>
      </w:pPr>
      <w:r w:rsidRPr="006F6E95">
        <w:rPr>
          <w:noProof/>
        </w:rPr>
        <w:drawing>
          <wp:inline distT="0" distB="0" distL="0" distR="0" wp14:anchorId="6DBF7C14" wp14:editId="2930FA96">
            <wp:extent cx="5029200" cy="3657600"/>
            <wp:effectExtent l="0" t="0" r="0" b="0"/>
            <wp:docPr id="1950562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384EA" w14:textId="14F84B2D" w:rsidR="004752F4" w:rsidRPr="00FC14D0" w:rsidRDefault="004752F4" w:rsidP="004752F4">
      <w:pPr>
        <w:spacing w:after="160" w:line="259" w:lineRule="auto"/>
        <w:rPr>
          <w:rFonts w:eastAsia="Calibri"/>
          <w:sz w:val="22"/>
          <w:szCs w:val="22"/>
        </w:rPr>
      </w:pPr>
      <w:bookmarkStart w:id="11" w:name="_Hlk172096683"/>
      <w:r w:rsidRPr="004752F4">
        <w:rPr>
          <w:rFonts w:eastAsia="Calibri"/>
          <w:sz w:val="22"/>
          <w:szCs w:val="22"/>
        </w:rPr>
        <w:t>The figure presents the averaged choice probabilities over the entire range</w:t>
      </w:r>
      <w:r w:rsidR="00A36402">
        <w:rPr>
          <w:rFonts w:eastAsia="Calibri"/>
          <w:sz w:val="22"/>
          <w:szCs w:val="22"/>
        </w:rPr>
        <w:t xml:space="preserve"> of education level</w:t>
      </w:r>
      <w:r w:rsidRPr="004752F4">
        <w:rPr>
          <w:rFonts w:eastAsia="Calibri"/>
          <w:sz w:val="22"/>
          <w:szCs w:val="22"/>
        </w:rPr>
        <w:t>, excluding all other case-specific variables from the rank order logit model.</w:t>
      </w:r>
      <w:r w:rsidRPr="004752F4">
        <w:rPr>
          <w:rFonts w:eastAsia="Calibri"/>
          <w:b/>
          <w:sz w:val="22"/>
          <w:szCs w:val="22"/>
        </w:rPr>
        <w:t xml:space="preserve"> </w:t>
      </w:r>
      <w:r w:rsidR="008C026E">
        <w:rPr>
          <w:rFonts w:eastAsia="Calibri"/>
          <w:sz w:val="22"/>
          <w:szCs w:val="22"/>
        </w:rPr>
        <w:t>A</w:t>
      </w:r>
      <w:r w:rsidRPr="004752F4">
        <w:rPr>
          <w:rFonts w:eastAsia="Calibri"/>
          <w:sz w:val="22"/>
          <w:szCs w:val="22"/>
        </w:rPr>
        <w:t xml:space="preserve">ll three hypothetical programs have a </w:t>
      </w:r>
      <w:r w:rsidR="00170B7F">
        <w:rPr>
          <w:rFonts w:eastAsia="Calibri"/>
          <w:sz w:val="22"/>
          <w:szCs w:val="22"/>
        </w:rPr>
        <w:t xml:space="preserve">5% to 35% </w:t>
      </w:r>
      <w:r w:rsidRPr="004752F4">
        <w:rPr>
          <w:rFonts w:eastAsia="Calibri"/>
          <w:sz w:val="22"/>
          <w:szCs w:val="22"/>
        </w:rPr>
        <w:t>higher probability of being chosen than the opt-out option</w:t>
      </w:r>
      <w:r w:rsidR="00967998">
        <w:rPr>
          <w:rFonts w:eastAsia="Calibri"/>
          <w:sz w:val="22"/>
          <w:szCs w:val="22"/>
        </w:rPr>
        <w:t xml:space="preserve">. The </w:t>
      </w:r>
      <w:r w:rsidRPr="004752F4">
        <w:rPr>
          <w:rFonts w:eastAsia="Calibri"/>
          <w:sz w:val="22"/>
          <w:szCs w:val="22"/>
        </w:rPr>
        <w:t xml:space="preserve">averaged probability of choosing </w:t>
      </w:r>
      <w:r w:rsidR="00967998">
        <w:rPr>
          <w:rFonts w:eastAsia="Calibri"/>
          <w:sz w:val="22"/>
          <w:szCs w:val="22"/>
        </w:rPr>
        <w:t>any hypothetical</w:t>
      </w:r>
      <w:r w:rsidRPr="004752F4">
        <w:rPr>
          <w:rFonts w:eastAsia="Calibri"/>
          <w:sz w:val="22"/>
          <w:szCs w:val="22"/>
        </w:rPr>
        <w:t xml:space="preserve"> is </w:t>
      </w:r>
      <w:r w:rsidR="00967998">
        <w:rPr>
          <w:rFonts w:eastAsia="Calibri"/>
          <w:sz w:val="22"/>
          <w:szCs w:val="22"/>
        </w:rPr>
        <w:t xml:space="preserve">always </w:t>
      </w:r>
      <w:r w:rsidRPr="004752F4">
        <w:rPr>
          <w:rFonts w:eastAsia="Calibri"/>
          <w:sz w:val="22"/>
          <w:szCs w:val="22"/>
        </w:rPr>
        <w:t xml:space="preserve">higher than the probability of choosing </w:t>
      </w:r>
      <w:r w:rsidR="00967998">
        <w:rPr>
          <w:rFonts w:eastAsia="Calibri"/>
          <w:sz w:val="22"/>
          <w:szCs w:val="22"/>
        </w:rPr>
        <w:t xml:space="preserve">the opt out option, regardless of respondent’s </w:t>
      </w:r>
      <w:r w:rsidR="00170B7F">
        <w:rPr>
          <w:rFonts w:eastAsia="Calibri"/>
          <w:sz w:val="22"/>
          <w:szCs w:val="22"/>
        </w:rPr>
        <w:t>education</w:t>
      </w:r>
      <w:r w:rsidR="00967998">
        <w:rPr>
          <w:rFonts w:eastAsia="Calibri"/>
          <w:sz w:val="22"/>
          <w:szCs w:val="22"/>
        </w:rPr>
        <w:t xml:space="preserve"> level</w:t>
      </w:r>
      <w:r w:rsidRPr="004752F4">
        <w:rPr>
          <w:rFonts w:eastAsia="Calibri"/>
          <w:sz w:val="22"/>
          <w:szCs w:val="22"/>
        </w:rPr>
        <w:t>.</w:t>
      </w:r>
    </w:p>
    <w:bookmarkEnd w:id="11"/>
    <w:p w14:paraId="5CCDDE59" w14:textId="41B574C9" w:rsidR="005F29AA" w:rsidRDefault="00773EEB" w:rsidP="00EE6D9C">
      <w:r>
        <w:br w:type="page"/>
      </w:r>
    </w:p>
    <w:p w14:paraId="763D1A26" w14:textId="64B4B161" w:rsidR="00773EEB" w:rsidRPr="002E3B44" w:rsidRDefault="00773EEB" w:rsidP="00773EEB">
      <w:pPr>
        <w:pStyle w:val="Heading1"/>
        <w:rPr>
          <w:sz w:val="20"/>
          <w:szCs w:val="20"/>
        </w:rPr>
      </w:pPr>
      <w:bookmarkStart w:id="12" w:name="_Toc172816006"/>
      <w:r w:rsidRPr="00DF167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Figure 3</w:t>
      </w:r>
      <w:r w:rsidR="004436CF">
        <w:rPr>
          <w:rFonts w:ascii="Times New Roman" w:hAnsi="Times New Roman" w:cs="Times New Roman"/>
          <w:b/>
          <w:sz w:val="22"/>
          <w:szCs w:val="22"/>
        </w:rPr>
        <w:t>b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DF1676">
        <w:rPr>
          <w:rFonts w:ascii="Times New Roman" w:hAnsi="Times New Roman" w:cs="Times New Roman"/>
          <w:bCs/>
          <w:sz w:val="22"/>
          <w:szCs w:val="22"/>
        </w:rPr>
        <w:t xml:space="preserve">Averaged choice probabilities over the entire </w:t>
      </w:r>
      <w:r w:rsidR="004436CF">
        <w:rPr>
          <w:rFonts w:ascii="Times New Roman" w:hAnsi="Times New Roman" w:cs="Times New Roman"/>
          <w:bCs/>
          <w:sz w:val="22"/>
          <w:szCs w:val="22"/>
        </w:rPr>
        <w:t>income range</w:t>
      </w:r>
      <w:bookmarkEnd w:id="12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0C39F6AB" w14:textId="77777777" w:rsidR="00773EEB" w:rsidRDefault="00773EEB">
      <w:pPr>
        <w:ind w:left="-450"/>
      </w:pPr>
    </w:p>
    <w:p w14:paraId="24B242EF" w14:textId="77777777" w:rsidR="005F29AA" w:rsidRDefault="005F29AA">
      <w:pPr>
        <w:ind w:left="-450"/>
      </w:pPr>
      <w:r w:rsidRPr="005F29AA">
        <w:rPr>
          <w:noProof/>
        </w:rPr>
        <w:drawing>
          <wp:inline distT="0" distB="0" distL="0" distR="0" wp14:anchorId="67E54794" wp14:editId="25FFDA89">
            <wp:extent cx="5029200" cy="3657600"/>
            <wp:effectExtent l="0" t="0" r="0" b="0"/>
            <wp:docPr id="8408413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207F1" w14:textId="77777777" w:rsidR="004436CF" w:rsidRDefault="004436CF">
      <w:pPr>
        <w:ind w:left="-450"/>
      </w:pPr>
    </w:p>
    <w:p w14:paraId="137AF180" w14:textId="39B6D611" w:rsidR="00FC14D0" w:rsidRPr="00EE6D9C" w:rsidRDefault="004436CF" w:rsidP="00FC14D0">
      <w:pPr>
        <w:spacing w:after="160" w:line="259" w:lineRule="auto"/>
        <w:rPr>
          <w:rFonts w:eastAsia="Calibri"/>
          <w:sz w:val="22"/>
          <w:szCs w:val="22"/>
        </w:rPr>
        <w:sectPr w:rsidR="00FC14D0" w:rsidRPr="00EE6D9C" w:rsidSect="00DD29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752F4">
        <w:rPr>
          <w:rFonts w:eastAsia="Calibri"/>
          <w:sz w:val="22"/>
          <w:szCs w:val="22"/>
        </w:rPr>
        <w:t>The figure presents the averaged choice probabilities over the entire range</w:t>
      </w:r>
      <w:r>
        <w:rPr>
          <w:rFonts w:eastAsia="Calibri"/>
          <w:sz w:val="22"/>
          <w:szCs w:val="22"/>
        </w:rPr>
        <w:t xml:space="preserve"> of annual income</w:t>
      </w:r>
      <w:r w:rsidRPr="004752F4">
        <w:rPr>
          <w:rFonts w:eastAsia="Calibri"/>
          <w:sz w:val="22"/>
          <w:szCs w:val="22"/>
        </w:rPr>
        <w:t>, excluding all other case-specific variables from the rank order logit model.</w:t>
      </w:r>
      <w:r w:rsidRPr="004752F4">
        <w:rPr>
          <w:rFonts w:eastAsia="Calibri"/>
          <w:b/>
          <w:sz w:val="22"/>
          <w:szCs w:val="22"/>
        </w:rPr>
        <w:t xml:space="preserve"> </w:t>
      </w:r>
      <w:r w:rsidR="003E2100" w:rsidRPr="003E2100">
        <w:rPr>
          <w:rFonts w:eastAsia="Calibri"/>
          <w:sz w:val="22"/>
          <w:szCs w:val="22"/>
        </w:rPr>
        <w:t xml:space="preserve">Among individuals between </w:t>
      </w:r>
      <w:r w:rsidR="003E2100">
        <w:rPr>
          <w:rFonts w:eastAsia="Calibri"/>
          <w:sz w:val="22"/>
          <w:szCs w:val="22"/>
        </w:rPr>
        <w:t>earning less than $100,000 per year,</w:t>
      </w:r>
      <w:r w:rsidR="003E2100" w:rsidRPr="003E2100">
        <w:rPr>
          <w:rFonts w:eastAsia="Calibri"/>
          <w:sz w:val="22"/>
          <w:szCs w:val="22"/>
        </w:rPr>
        <w:t xml:space="preserve"> all three hypothetical programs have a </w:t>
      </w:r>
      <w:r w:rsidR="00BC1011">
        <w:rPr>
          <w:rFonts w:eastAsia="Calibri"/>
          <w:sz w:val="22"/>
          <w:szCs w:val="22"/>
        </w:rPr>
        <w:t>2</w:t>
      </w:r>
      <w:r w:rsidR="003E2100" w:rsidRPr="003E2100">
        <w:rPr>
          <w:rFonts w:eastAsia="Calibri"/>
          <w:sz w:val="22"/>
          <w:szCs w:val="22"/>
        </w:rPr>
        <w:t xml:space="preserve"> – 2</w:t>
      </w:r>
      <w:r w:rsidR="00BC1011">
        <w:rPr>
          <w:rFonts w:eastAsia="Calibri"/>
          <w:sz w:val="22"/>
          <w:szCs w:val="22"/>
        </w:rPr>
        <w:t>4</w:t>
      </w:r>
      <w:r w:rsidR="003E2100" w:rsidRPr="003E2100">
        <w:rPr>
          <w:rFonts w:eastAsia="Calibri"/>
          <w:sz w:val="22"/>
          <w:szCs w:val="22"/>
        </w:rPr>
        <w:t xml:space="preserve">% higher probability of being chosen than the opt-out option, depending on </w:t>
      </w:r>
      <w:r w:rsidR="00BC1011">
        <w:rPr>
          <w:rFonts w:eastAsia="Calibri"/>
          <w:sz w:val="22"/>
          <w:szCs w:val="22"/>
        </w:rPr>
        <w:t>income</w:t>
      </w:r>
      <w:r w:rsidR="003E2100" w:rsidRPr="003E2100">
        <w:rPr>
          <w:rFonts w:eastAsia="Calibri"/>
          <w:sz w:val="22"/>
          <w:szCs w:val="22"/>
        </w:rPr>
        <w:t xml:space="preserve"> and program type. For participants </w:t>
      </w:r>
      <w:r w:rsidR="00BC1011">
        <w:rPr>
          <w:rFonts w:eastAsia="Calibri"/>
          <w:sz w:val="22"/>
          <w:szCs w:val="22"/>
        </w:rPr>
        <w:t>earning at least $100,000 per year</w:t>
      </w:r>
      <w:r w:rsidR="003E2100" w:rsidRPr="003E2100">
        <w:rPr>
          <w:rFonts w:eastAsia="Calibri"/>
          <w:sz w:val="22"/>
          <w:szCs w:val="22"/>
        </w:rPr>
        <w:t>, the averaged probability of choosing the opt out option</w:t>
      </w:r>
      <w:r w:rsidR="00BC1011">
        <w:rPr>
          <w:rFonts w:eastAsia="Calibri"/>
          <w:sz w:val="22"/>
          <w:szCs w:val="22"/>
        </w:rPr>
        <w:t xml:space="preserve"> over any hypothetical program begins to increase. </w:t>
      </w:r>
      <w:r w:rsidR="003E2100" w:rsidRPr="003E2100">
        <w:rPr>
          <w:rFonts w:eastAsia="Calibri"/>
          <w:sz w:val="22"/>
          <w:szCs w:val="22"/>
        </w:rPr>
        <w:t xml:space="preserve"> </w:t>
      </w:r>
    </w:p>
    <w:p w14:paraId="799B6628" w14:textId="77777777" w:rsidR="00FC14D0" w:rsidRPr="00FC14D0" w:rsidRDefault="00FC14D0" w:rsidP="00FC14D0">
      <w:pPr>
        <w:pStyle w:val="Heading1"/>
        <w:rPr>
          <w:sz w:val="22"/>
          <w:szCs w:val="22"/>
        </w:rPr>
      </w:pPr>
      <w:bookmarkStart w:id="13" w:name="_Toc172816007"/>
      <w:bookmarkStart w:id="14" w:name="_Hlk172096040"/>
      <w:r w:rsidRPr="00DF167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DF1676">
        <w:rPr>
          <w:rFonts w:ascii="Times New Roman" w:hAnsi="Times New Roman" w:cs="Times New Roman"/>
          <w:b/>
          <w:sz w:val="22"/>
          <w:szCs w:val="22"/>
        </w:rPr>
        <w:t>.</w:t>
      </w:r>
      <w:r w:rsidRPr="00DF167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rrelation matrix to check for orthogonality</w:t>
      </w:r>
      <w:bookmarkEnd w:id="13"/>
    </w:p>
    <w:bookmarkEnd w:id="14"/>
    <w:tbl>
      <w:tblPr>
        <w:tblW w:w="14961" w:type="dxa"/>
        <w:tblInd w:w="-810" w:type="dxa"/>
        <w:tblLook w:val="04A0" w:firstRow="1" w:lastRow="0" w:firstColumn="1" w:lastColumn="0" w:noHBand="0" w:noVBand="1"/>
      </w:tblPr>
      <w:tblGrid>
        <w:gridCol w:w="1620"/>
        <w:gridCol w:w="896"/>
        <w:gridCol w:w="896"/>
        <w:gridCol w:w="1096"/>
        <w:gridCol w:w="981"/>
        <w:gridCol w:w="816"/>
        <w:gridCol w:w="759"/>
        <w:gridCol w:w="896"/>
        <w:gridCol w:w="816"/>
        <w:gridCol w:w="816"/>
        <w:gridCol w:w="896"/>
        <w:gridCol w:w="896"/>
        <w:gridCol w:w="896"/>
        <w:gridCol w:w="896"/>
        <w:gridCol w:w="1034"/>
        <w:gridCol w:w="751"/>
      </w:tblGrid>
      <w:tr w:rsidR="00FC14D0" w:rsidRPr="007178C2" w14:paraId="519B249B" w14:textId="77777777" w:rsidTr="001E125B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034B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2A58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injection is arm (=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1A2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Duration of LA-PrEP protection against HIV is 12 months (=1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4B9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Provider administering LA-PrEP is a gender-affirming provider (=1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A7F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Hormone co-prescription given at LA-PrEP visit is for oral and injectable hormones (=1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7981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program delivery is HIV clinic (=1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201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program delivery is gender clinic (=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F09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A45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gender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116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birthsex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385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rac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84B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718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880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</w:t>
            </w:r>
            <w:r w:rsidRPr="00FC14D0">
              <w:rPr>
                <w:color w:val="000000"/>
                <w:sz w:val="16"/>
                <w:szCs w:val="16"/>
              </w:rPr>
              <w:t>verprep</w:t>
            </w:r>
            <w:r>
              <w:rPr>
                <w:color w:val="000000"/>
                <w:sz w:val="16"/>
                <w:szCs w:val="16"/>
              </w:rPr>
              <w:t xml:space="preserve"> (=1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564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</w:t>
            </w:r>
            <w:r w:rsidRPr="00FC14D0">
              <w:rPr>
                <w:color w:val="000000"/>
                <w:sz w:val="16"/>
                <w:szCs w:val="16"/>
              </w:rPr>
              <w:t>versexwork</w:t>
            </w:r>
            <w:r>
              <w:rPr>
                <w:color w:val="000000"/>
                <w:sz w:val="16"/>
                <w:szCs w:val="16"/>
              </w:rPr>
              <w:t xml:space="preserve"> (=1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CFD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livegeo</w:t>
            </w:r>
          </w:p>
        </w:tc>
      </w:tr>
      <w:tr w:rsidR="00FC14D0" w:rsidRPr="007178C2" w14:paraId="41E67DEA" w14:textId="77777777" w:rsidTr="001E125B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278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injection is arm (=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C8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19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2B8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4C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0E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2B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B2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5F1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1B6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C6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84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27A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981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2C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F4B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573AC38C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404A" w14:textId="77777777" w:rsid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Duration of LA-PrEP protection against HIV is 12 months (=1)</w:t>
            </w:r>
          </w:p>
          <w:p w14:paraId="40A43F4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1C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1E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EA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A3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0A0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87A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60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87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B6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01D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E7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22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FB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12A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D0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5E51E133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B6F1" w14:textId="77777777" w:rsid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Provider administering LA-PrEP is a gender-affirming provider (=1)</w:t>
            </w:r>
          </w:p>
          <w:p w14:paraId="59B2F04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F0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52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6C8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81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22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1A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D3E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D28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6DA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26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72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2D1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1AC2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4C1B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A86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41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9C7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068EF48A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4FC0" w14:textId="77777777" w:rsid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Hormone co-prescription given at LA-PrEP visit is for oral and injectable hormones (=1)</w:t>
            </w:r>
          </w:p>
          <w:p w14:paraId="5FB533A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1F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95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B98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07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6CC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10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099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57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18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FFC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12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B658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248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78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E37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F1B8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376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3D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338538EF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3A9" w14:textId="77777777" w:rsid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program delivery is HIV clinic (=1)</w:t>
            </w:r>
          </w:p>
          <w:p w14:paraId="26C146B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F3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1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26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36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C77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69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AD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5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07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73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4CB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ED7C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1A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4BA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F7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A8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B50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58C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3D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0F6031BA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F627" w14:textId="77777777" w:rsid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Site of LA-PrEP program delivery is gender clinic (=1)</w:t>
            </w:r>
          </w:p>
          <w:p w14:paraId="4920FB0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29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1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71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927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2D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05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F0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2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10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321*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D3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91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E4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08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816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89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36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1A5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5F6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51BA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4C7EF96D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684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FC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4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24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F22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71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FD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2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A6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5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FE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9B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6D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27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A0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43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851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4B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FF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2D837DD9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B91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genderid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8AA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4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2A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9C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4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FF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48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2D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3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1D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95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22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F1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2A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257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CF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0D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A09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D9C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AB5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3ADA000F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BB3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birthsex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8A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51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804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2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ED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51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BCD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E4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9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B2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17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57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78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13F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6A2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88E6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FE0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2A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53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94C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52DBA807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02C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rac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45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0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2C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8D3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4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76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E9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01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722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18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66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E79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0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77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2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96C8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C1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CF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15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EE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B04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7EEE4F4E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AA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DB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05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34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9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96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4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A4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7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8C6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5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81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8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34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20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E5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408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A9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42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87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68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5D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E4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E9D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82E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353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70F93527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6078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lastRenderedPageBreak/>
              <w:t>incom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C4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07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8C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05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3AA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B5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03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1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C3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36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5A5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15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B2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21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42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60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04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64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ED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7CC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E67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147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69CCC441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1CD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everprep (=1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D4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6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24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68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C5A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5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16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3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130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C8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1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5D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11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8C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9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3B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9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83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74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924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8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184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85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15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C5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9AF" w14:textId="77777777" w:rsidR="00FC14D0" w:rsidRPr="00FC14D0" w:rsidRDefault="00FC14D0" w:rsidP="001E125B">
            <w:pPr>
              <w:rPr>
                <w:sz w:val="16"/>
                <w:szCs w:val="16"/>
              </w:rPr>
            </w:pPr>
          </w:p>
        </w:tc>
      </w:tr>
      <w:tr w:rsidR="00FC14D0" w:rsidRPr="007178C2" w14:paraId="1675A0E1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EEF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eversexwork (=1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583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4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F2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4F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8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94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10D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FC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3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77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12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B8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8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DF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4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2D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2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59F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80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725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2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527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315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45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EC0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</w:p>
        </w:tc>
      </w:tr>
      <w:tr w:rsidR="00FC14D0" w:rsidRPr="007178C2" w14:paraId="192A07E3" w14:textId="77777777" w:rsidTr="001E125B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82E6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livegeo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7D0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2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8C31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252B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1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B5A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1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384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FF7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026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979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440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D63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03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218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118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A21E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385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43D2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828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B0EC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-0.0974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1B35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396**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B96A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0.0709*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E669" w14:textId="77777777" w:rsidR="00FC14D0" w:rsidRPr="00FC14D0" w:rsidRDefault="00FC14D0" w:rsidP="001E125B">
            <w:pPr>
              <w:rPr>
                <w:color w:val="000000"/>
                <w:sz w:val="16"/>
                <w:szCs w:val="16"/>
              </w:rPr>
            </w:pPr>
            <w:r w:rsidRPr="00FC14D0"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7C7D5CB6" w14:textId="77777777" w:rsidR="00FC14D0" w:rsidRDefault="00FC14D0" w:rsidP="00FC14D0">
      <w:pPr>
        <w:rPr>
          <w:sz w:val="20"/>
          <w:szCs w:val="20"/>
        </w:rPr>
      </w:pPr>
      <w:r w:rsidRPr="00FC14D0">
        <w:rPr>
          <w:sz w:val="20"/>
          <w:szCs w:val="20"/>
        </w:rPr>
        <w:t>Significant at *p &lt; 0.05, ** p &lt; 0.01, *** p &lt; 0.001</w:t>
      </w:r>
    </w:p>
    <w:p w14:paraId="705ABCBB" w14:textId="77777777" w:rsidR="00FC14D0" w:rsidRPr="00FC14D0" w:rsidRDefault="00FC14D0" w:rsidP="00FC14D0">
      <w:pPr>
        <w:rPr>
          <w:sz w:val="20"/>
          <w:szCs w:val="20"/>
        </w:rPr>
      </w:pPr>
      <w:r>
        <w:rPr>
          <w:sz w:val="20"/>
          <w:szCs w:val="20"/>
        </w:rPr>
        <w:t xml:space="preserve">LA-PrEP: </w:t>
      </w:r>
      <w:proofErr w:type="gramStart"/>
      <w:r>
        <w:rPr>
          <w:sz w:val="20"/>
          <w:szCs w:val="20"/>
        </w:rPr>
        <w:t>long acting</w:t>
      </w:r>
      <w:proofErr w:type="gramEnd"/>
      <w:r>
        <w:rPr>
          <w:sz w:val="20"/>
          <w:szCs w:val="20"/>
        </w:rPr>
        <w:t xml:space="preserve"> injectable pre-exposure prophylaxis </w:t>
      </w:r>
    </w:p>
    <w:p w14:paraId="45C05AD4" w14:textId="77777777" w:rsidR="00FC14D0" w:rsidRDefault="00FC14D0" w:rsidP="007178C2">
      <w:pPr>
        <w:rPr>
          <w:sz w:val="20"/>
          <w:szCs w:val="20"/>
        </w:rPr>
        <w:sectPr w:rsidR="00FC14D0" w:rsidSect="007750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761A7C" w14:textId="77777777" w:rsidR="00FC14D0" w:rsidRDefault="00FC14D0" w:rsidP="00FC14D0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bookmarkStart w:id="15" w:name="_Toc172816008"/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References for </w:t>
      </w:r>
      <w:r w:rsidRPr="00DF167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Material</w:t>
      </w:r>
      <w:bookmarkEnd w:id="15"/>
    </w:p>
    <w:p w14:paraId="6AE2E6CE" w14:textId="77777777" w:rsidR="00FC14D0" w:rsidRDefault="00FC14D0" w:rsidP="00FC14D0"/>
    <w:p w14:paraId="1DBD4BEC" w14:textId="77777777" w:rsidR="00FC14D0" w:rsidRDefault="00FC14D0" w:rsidP="00FC14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C14D0">
        <w:rPr>
          <w:rFonts w:ascii="Times New Roman" w:hAnsi="Times New Roman" w:cs="Times New Roman"/>
          <w:sz w:val="22"/>
          <w:szCs w:val="22"/>
        </w:rPr>
        <w:t xml:space="preserve">Ghijben, P., Lancsar, E. &amp; Zavarsek, S. Preferences for Oral Anticoagulants in Atrial Fibrillation: </w:t>
      </w:r>
      <w:proofErr w:type="gramStart"/>
      <w:r w:rsidRPr="00FC14D0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FC14D0">
        <w:rPr>
          <w:rFonts w:ascii="Times New Roman" w:hAnsi="Times New Roman" w:cs="Times New Roman"/>
          <w:sz w:val="22"/>
          <w:szCs w:val="22"/>
        </w:rPr>
        <w:t xml:space="preserve"> Best–Best Discrete Choice Experiment. PharmacoEconomics 32, 1115–1127 (2014). </w:t>
      </w:r>
      <w:hyperlink r:id="rId12" w:history="1">
        <w:r w:rsidRPr="00FC14D0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007/s40273-014-0188-0</w:t>
        </w:r>
      </w:hyperlink>
    </w:p>
    <w:p w14:paraId="0216638C" w14:textId="77777777" w:rsidR="00FC14D0" w:rsidRDefault="00FC14D0" w:rsidP="00FC14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C14D0">
        <w:rPr>
          <w:rFonts w:ascii="Times New Roman" w:hAnsi="Times New Roman" w:cs="Times New Roman"/>
          <w:sz w:val="22"/>
          <w:szCs w:val="22"/>
        </w:rPr>
        <w:t xml:space="preserve">Galárraga O, Kuo C, Mtukushe B, Maughan-Brown B, Harrison A, Hoare J. iSAY (incentives for South African youth): Stated preferences of young people living with HIV. Soc Sci Med. 2020 </w:t>
      </w:r>
      <w:proofErr w:type="gramStart"/>
      <w:r w:rsidRPr="00FC14D0">
        <w:rPr>
          <w:rFonts w:ascii="Times New Roman" w:hAnsi="Times New Roman" w:cs="Times New Roman"/>
          <w:sz w:val="22"/>
          <w:szCs w:val="22"/>
        </w:rPr>
        <w:t>Nov;265:113333</w:t>
      </w:r>
      <w:proofErr w:type="gramEnd"/>
      <w:r w:rsidRPr="00FC14D0">
        <w:rPr>
          <w:rFonts w:ascii="Times New Roman" w:hAnsi="Times New Roman" w:cs="Times New Roman"/>
          <w:sz w:val="22"/>
          <w:szCs w:val="22"/>
        </w:rPr>
        <w:t>. doi: 10.1016/j.socscimed.2020.113333. Epub 2020 Aug 29. PMID: 32896799; PMCID: PMC7738405.</w:t>
      </w:r>
    </w:p>
    <w:p w14:paraId="2FF597ED" w14:textId="77777777" w:rsidR="00FC14D0" w:rsidRPr="00FC14D0" w:rsidRDefault="00FC14D0" w:rsidP="00FC14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C14D0">
        <w:rPr>
          <w:rFonts w:ascii="Times New Roman" w:hAnsi="Times New Roman" w:cs="Times New Roman"/>
          <w:sz w:val="22"/>
          <w:szCs w:val="22"/>
        </w:rPr>
        <w:t xml:space="preserve">StataCorp. 2023. </w:t>
      </w:r>
      <w:r w:rsidRPr="00EE6D9C">
        <w:rPr>
          <w:rFonts w:ascii="Courier New" w:hAnsi="Courier New" w:cs="Courier New"/>
          <w:sz w:val="22"/>
          <w:szCs w:val="22"/>
        </w:rPr>
        <w:t>cmxtmixlogit</w:t>
      </w:r>
      <w:r w:rsidRPr="00FC14D0">
        <w:rPr>
          <w:rFonts w:ascii="Times New Roman" w:hAnsi="Times New Roman" w:cs="Times New Roman"/>
          <w:sz w:val="22"/>
          <w:szCs w:val="22"/>
        </w:rPr>
        <w:t xml:space="preserve"> — Panel-data mixed logit choice model. College Station, TX, USA.</w:t>
      </w:r>
      <w:r w:rsidRPr="00FC14D0">
        <w:rPr>
          <w:rFonts w:ascii="Times New Roman" w:hAnsi="Times New Roman" w:cs="Times New Roman"/>
        </w:rPr>
        <w:t xml:space="preserve"> </w:t>
      </w:r>
      <w:r w:rsidRPr="00FC14D0">
        <w:rPr>
          <w:rFonts w:ascii="Times New Roman" w:hAnsi="Times New Roman" w:cs="Times New Roman"/>
          <w:sz w:val="22"/>
          <w:szCs w:val="22"/>
        </w:rPr>
        <w:t>https://www.stata.com/manuals/cmcmxtmixlogit.pdf</w:t>
      </w:r>
    </w:p>
    <w:p w14:paraId="00AA4EA1" w14:textId="125FB719" w:rsidR="00FC14D0" w:rsidRPr="00FC14D0" w:rsidRDefault="00FC14D0" w:rsidP="00FC14D0">
      <w:pPr>
        <w:pStyle w:val="Heading1"/>
        <w:rPr>
          <w:rFonts w:ascii="Times New Roman" w:hAnsi="Times New Roman" w:cs="Times New Roman"/>
          <w:sz w:val="22"/>
          <w:szCs w:val="22"/>
        </w:rPr>
      </w:pPr>
    </w:p>
    <w:sectPr w:rsidR="00FC14D0" w:rsidRPr="00FC14D0" w:rsidSect="00FC1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FCF726" w14:textId="77777777" w:rsidR="008D366D" w:rsidRDefault="008D366D" w:rsidP="008F1553">
      <w:r>
        <w:separator/>
      </w:r>
    </w:p>
  </w:endnote>
  <w:endnote w:type="continuationSeparator" w:id="0">
    <w:p w14:paraId="67C2790A" w14:textId="77777777" w:rsidR="008D366D" w:rsidRDefault="008D366D" w:rsidP="008F1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040D1" w14:textId="77777777" w:rsidR="008D366D" w:rsidRDefault="008D366D" w:rsidP="008F1553">
      <w:r>
        <w:separator/>
      </w:r>
    </w:p>
  </w:footnote>
  <w:footnote w:type="continuationSeparator" w:id="0">
    <w:p w14:paraId="31F62271" w14:textId="77777777" w:rsidR="008D366D" w:rsidRDefault="008D366D" w:rsidP="008F15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505787"/>
    <w:multiLevelType w:val="hybridMultilevel"/>
    <w:tmpl w:val="69CC1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C697C"/>
    <w:multiLevelType w:val="hybridMultilevel"/>
    <w:tmpl w:val="ED381C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142536">
    <w:abstractNumId w:val="0"/>
  </w:num>
  <w:num w:numId="2" w16cid:durableId="1023633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553"/>
    <w:rsid w:val="00006004"/>
    <w:rsid w:val="00033044"/>
    <w:rsid w:val="00036B94"/>
    <w:rsid w:val="000476D0"/>
    <w:rsid w:val="00065E0F"/>
    <w:rsid w:val="0008041C"/>
    <w:rsid w:val="00093D8F"/>
    <w:rsid w:val="00094E9A"/>
    <w:rsid w:val="000A2D6B"/>
    <w:rsid w:val="000C56B2"/>
    <w:rsid w:val="001004C0"/>
    <w:rsid w:val="00113ACF"/>
    <w:rsid w:val="00155D25"/>
    <w:rsid w:val="00170B7F"/>
    <w:rsid w:val="001834C2"/>
    <w:rsid w:val="00195915"/>
    <w:rsid w:val="001E125B"/>
    <w:rsid w:val="001E3DCD"/>
    <w:rsid w:val="00253B8C"/>
    <w:rsid w:val="002551CB"/>
    <w:rsid w:val="002F07F4"/>
    <w:rsid w:val="003165F4"/>
    <w:rsid w:val="00340F70"/>
    <w:rsid w:val="003434CF"/>
    <w:rsid w:val="00376199"/>
    <w:rsid w:val="00386BB6"/>
    <w:rsid w:val="003B6706"/>
    <w:rsid w:val="003E2100"/>
    <w:rsid w:val="004259D5"/>
    <w:rsid w:val="00425BB3"/>
    <w:rsid w:val="004436CF"/>
    <w:rsid w:val="00444529"/>
    <w:rsid w:val="00461D65"/>
    <w:rsid w:val="004752F4"/>
    <w:rsid w:val="005047AA"/>
    <w:rsid w:val="0051686E"/>
    <w:rsid w:val="0052405C"/>
    <w:rsid w:val="00525BFE"/>
    <w:rsid w:val="00527D85"/>
    <w:rsid w:val="00543F2C"/>
    <w:rsid w:val="00561FF5"/>
    <w:rsid w:val="005761CD"/>
    <w:rsid w:val="00576E17"/>
    <w:rsid w:val="00577EBC"/>
    <w:rsid w:val="005B369C"/>
    <w:rsid w:val="005F29AA"/>
    <w:rsid w:val="00610DC6"/>
    <w:rsid w:val="00616330"/>
    <w:rsid w:val="00651805"/>
    <w:rsid w:val="0067452D"/>
    <w:rsid w:val="006A7DB1"/>
    <w:rsid w:val="006E666A"/>
    <w:rsid w:val="006F6E95"/>
    <w:rsid w:val="007178C2"/>
    <w:rsid w:val="00732061"/>
    <w:rsid w:val="00764C74"/>
    <w:rsid w:val="00771F48"/>
    <w:rsid w:val="00773EEB"/>
    <w:rsid w:val="00775060"/>
    <w:rsid w:val="007D330A"/>
    <w:rsid w:val="007D5483"/>
    <w:rsid w:val="007E5D82"/>
    <w:rsid w:val="00805673"/>
    <w:rsid w:val="00866A03"/>
    <w:rsid w:val="00866E08"/>
    <w:rsid w:val="00890741"/>
    <w:rsid w:val="008A110B"/>
    <w:rsid w:val="008C026E"/>
    <w:rsid w:val="008D366D"/>
    <w:rsid w:val="008F1553"/>
    <w:rsid w:val="008F26FC"/>
    <w:rsid w:val="008F36CC"/>
    <w:rsid w:val="008F51E2"/>
    <w:rsid w:val="00943AD1"/>
    <w:rsid w:val="00953C5C"/>
    <w:rsid w:val="00967998"/>
    <w:rsid w:val="009959BE"/>
    <w:rsid w:val="009D1E82"/>
    <w:rsid w:val="009D6BB5"/>
    <w:rsid w:val="00A049E3"/>
    <w:rsid w:val="00A113EF"/>
    <w:rsid w:val="00A36402"/>
    <w:rsid w:val="00A458A3"/>
    <w:rsid w:val="00A5572F"/>
    <w:rsid w:val="00A565A5"/>
    <w:rsid w:val="00A7122A"/>
    <w:rsid w:val="00AD056C"/>
    <w:rsid w:val="00AD2579"/>
    <w:rsid w:val="00AF4EC3"/>
    <w:rsid w:val="00AF7DF2"/>
    <w:rsid w:val="00B4673C"/>
    <w:rsid w:val="00B5024D"/>
    <w:rsid w:val="00B75C3C"/>
    <w:rsid w:val="00B83C44"/>
    <w:rsid w:val="00B83CAF"/>
    <w:rsid w:val="00B92039"/>
    <w:rsid w:val="00B94714"/>
    <w:rsid w:val="00BA320F"/>
    <w:rsid w:val="00BC1011"/>
    <w:rsid w:val="00BD5EB8"/>
    <w:rsid w:val="00BE0F3A"/>
    <w:rsid w:val="00BF23A1"/>
    <w:rsid w:val="00C22A46"/>
    <w:rsid w:val="00C50A5A"/>
    <w:rsid w:val="00C6012D"/>
    <w:rsid w:val="00C64DE0"/>
    <w:rsid w:val="00C7737C"/>
    <w:rsid w:val="00CA0064"/>
    <w:rsid w:val="00CC7161"/>
    <w:rsid w:val="00D27BCF"/>
    <w:rsid w:val="00D37E41"/>
    <w:rsid w:val="00D44E43"/>
    <w:rsid w:val="00DD12A3"/>
    <w:rsid w:val="00DD292F"/>
    <w:rsid w:val="00E00A01"/>
    <w:rsid w:val="00E366AD"/>
    <w:rsid w:val="00E648F0"/>
    <w:rsid w:val="00E6734E"/>
    <w:rsid w:val="00E74755"/>
    <w:rsid w:val="00EB52C4"/>
    <w:rsid w:val="00ED05A8"/>
    <w:rsid w:val="00EE6D9C"/>
    <w:rsid w:val="00F31C3D"/>
    <w:rsid w:val="00F31D89"/>
    <w:rsid w:val="00F85441"/>
    <w:rsid w:val="00FC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AD330"/>
  <w15:chartTrackingRefBased/>
  <w15:docId w15:val="{C5FEE85E-B200-A441-9C2C-6C0BD2A4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5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5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5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5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5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5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5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1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5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5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5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55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5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1553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F1553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8F15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F1553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F1553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F1553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F15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55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15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553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75060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1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2A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2A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3CA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2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25B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4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007/s40273-014-0188-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11</Pages>
  <Words>1962</Words>
  <Characters>1118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ar</dc:creator>
  <cp:keywords/>
  <dc:description/>
  <cp:lastModifiedBy>restar</cp:lastModifiedBy>
  <cp:revision>3</cp:revision>
  <dcterms:created xsi:type="dcterms:W3CDTF">2024-07-30T21:06:00Z</dcterms:created>
  <dcterms:modified xsi:type="dcterms:W3CDTF">2024-08-02T04:26:00Z</dcterms:modified>
</cp:coreProperties>
</file>